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A0436" w14:textId="370212D0" w:rsidR="007F3356" w:rsidRPr="008452DE" w:rsidRDefault="0042589D" w:rsidP="007F3356">
      <w:pPr>
        <w:spacing w:line="480" w:lineRule="auto"/>
        <w:rPr>
          <w:rFonts w:ascii="Times New Roman" w:hAnsi="Times New Roman"/>
          <w:sz w:val="22"/>
          <w:lang w:val="en-GB"/>
        </w:rPr>
      </w:pPr>
      <w:r w:rsidRPr="008452DE">
        <w:rPr>
          <w:rFonts w:ascii="Times New Roman" w:hAnsi="Times New Roman"/>
          <w:b/>
          <w:bCs/>
          <w:sz w:val="22"/>
          <w:lang w:val="en-GB"/>
        </w:rPr>
        <w:t>Supplementa</w:t>
      </w:r>
      <w:r w:rsidR="00AC7EB5" w:rsidRPr="008452DE">
        <w:rPr>
          <w:rFonts w:ascii="Times New Roman" w:hAnsi="Times New Roman"/>
          <w:b/>
          <w:bCs/>
          <w:sz w:val="22"/>
          <w:lang w:val="en-GB"/>
        </w:rPr>
        <w:t>ry</w:t>
      </w:r>
      <w:r w:rsidRPr="008452DE">
        <w:rPr>
          <w:rFonts w:ascii="Times New Roman" w:hAnsi="Times New Roman"/>
          <w:b/>
          <w:bCs/>
          <w:sz w:val="22"/>
          <w:lang w:val="en-GB"/>
        </w:rPr>
        <w:t xml:space="preserve"> </w:t>
      </w:r>
      <w:r w:rsidR="007F3356" w:rsidRPr="008452DE">
        <w:rPr>
          <w:rFonts w:ascii="Times New Roman" w:hAnsi="Times New Roman"/>
          <w:b/>
          <w:bCs/>
          <w:sz w:val="22"/>
          <w:lang w:val="en-GB"/>
        </w:rPr>
        <w:t xml:space="preserve">Table </w:t>
      </w:r>
      <w:r w:rsidR="007D4B39" w:rsidRPr="008452DE">
        <w:rPr>
          <w:rFonts w:ascii="Times New Roman" w:hAnsi="Times New Roman"/>
          <w:b/>
          <w:bCs/>
          <w:sz w:val="22"/>
          <w:lang w:val="en-GB"/>
        </w:rPr>
        <w:t>S</w:t>
      </w:r>
      <w:r w:rsidR="007329DE" w:rsidRPr="008452DE">
        <w:rPr>
          <w:rFonts w:ascii="Times New Roman" w:hAnsi="Times New Roman"/>
          <w:b/>
          <w:bCs/>
          <w:sz w:val="22"/>
          <w:lang w:val="en-GB"/>
        </w:rPr>
        <w:t>4</w:t>
      </w:r>
      <w:r w:rsidR="007F3356" w:rsidRPr="008452DE">
        <w:rPr>
          <w:rFonts w:ascii="Times New Roman" w:hAnsi="Times New Roman"/>
          <w:sz w:val="22"/>
          <w:lang w:val="en-GB"/>
        </w:rPr>
        <w:t xml:space="preserve">. Multivariable </w:t>
      </w:r>
      <w:r w:rsidR="006146E1" w:rsidRPr="008452DE">
        <w:rPr>
          <w:rFonts w:ascii="Times New Roman" w:hAnsi="Times New Roman"/>
          <w:sz w:val="22"/>
          <w:lang w:val="en-GB"/>
        </w:rPr>
        <w:t xml:space="preserve">logistic </w:t>
      </w:r>
      <w:r w:rsidR="007F3356" w:rsidRPr="008452DE">
        <w:rPr>
          <w:rFonts w:ascii="Times New Roman" w:hAnsi="Times New Roman"/>
          <w:sz w:val="22"/>
          <w:lang w:val="en-GB"/>
        </w:rPr>
        <w:t>regression analysis for postoperative delirium in patients undergoing cardiac surger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238"/>
        <w:gridCol w:w="2312"/>
        <w:gridCol w:w="1317"/>
        <w:gridCol w:w="419"/>
        <w:gridCol w:w="2254"/>
        <w:gridCol w:w="1157"/>
      </w:tblGrid>
      <w:tr w:rsidR="007F3356" w:rsidRPr="008452DE" w14:paraId="070F11E7" w14:textId="77777777" w:rsidTr="008E381A">
        <w:tc>
          <w:tcPr>
            <w:tcW w:w="6238" w:type="dxa"/>
            <w:shd w:val="clear" w:color="auto" w:fill="auto"/>
          </w:tcPr>
          <w:p w14:paraId="4B3068D4" w14:textId="77777777" w:rsidR="007F3356" w:rsidRPr="008452DE" w:rsidRDefault="007F3356" w:rsidP="005D519B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62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B32655C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t>Unadjusted model</w:t>
            </w:r>
          </w:p>
        </w:tc>
        <w:tc>
          <w:tcPr>
            <w:tcW w:w="419" w:type="dxa"/>
            <w:shd w:val="clear" w:color="auto" w:fill="auto"/>
          </w:tcPr>
          <w:p w14:paraId="776733D0" w14:textId="77777777" w:rsidR="007F3356" w:rsidRPr="008452DE" w:rsidRDefault="007F3356" w:rsidP="005D519B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41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D3BB802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t>Adjusted model</w:t>
            </w:r>
          </w:p>
        </w:tc>
      </w:tr>
      <w:tr w:rsidR="007F3356" w:rsidRPr="008452DE" w14:paraId="36061476" w14:textId="77777777" w:rsidTr="008E381A">
        <w:tc>
          <w:tcPr>
            <w:tcW w:w="6238" w:type="dxa"/>
            <w:tcBorders>
              <w:bottom w:val="single" w:sz="4" w:space="0" w:color="auto"/>
            </w:tcBorders>
            <w:shd w:val="clear" w:color="auto" w:fill="auto"/>
          </w:tcPr>
          <w:p w14:paraId="682E70FB" w14:textId="77777777" w:rsidR="007F3356" w:rsidRPr="008452DE" w:rsidRDefault="007F3356" w:rsidP="005D519B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B13183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t>OR (95% CI)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C550C0" w14:textId="0DE72FD9" w:rsidR="007F3356" w:rsidRPr="008452DE" w:rsidRDefault="00AC7EB5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t>P</w:t>
            </w:r>
            <w:r w:rsidR="007F3356" w:rsidRPr="008452DE">
              <w:rPr>
                <w:rFonts w:ascii="Times New Roman" w:hAnsi="Times New Roman"/>
                <w:sz w:val="22"/>
                <w:lang w:val="en-GB"/>
              </w:rPr>
              <w:t xml:space="preserve"> value</w:t>
            </w:r>
          </w:p>
        </w:tc>
        <w:tc>
          <w:tcPr>
            <w:tcW w:w="419" w:type="dxa"/>
            <w:tcBorders>
              <w:bottom w:val="single" w:sz="4" w:space="0" w:color="auto"/>
            </w:tcBorders>
            <w:shd w:val="clear" w:color="auto" w:fill="auto"/>
          </w:tcPr>
          <w:p w14:paraId="4CB78747" w14:textId="77777777" w:rsidR="007F3356" w:rsidRPr="008452DE" w:rsidRDefault="007F3356" w:rsidP="005D519B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CD8B1B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t>OR (95% CI)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5E5C41" w14:textId="59606F21" w:rsidR="007F3356" w:rsidRPr="008452DE" w:rsidRDefault="00AC7EB5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t>P</w:t>
            </w:r>
            <w:r w:rsidR="007F3356" w:rsidRPr="008452DE">
              <w:rPr>
                <w:rFonts w:ascii="Times New Roman" w:hAnsi="Times New Roman"/>
                <w:sz w:val="22"/>
                <w:lang w:val="en-GB"/>
              </w:rPr>
              <w:t xml:space="preserve"> value</w:t>
            </w:r>
          </w:p>
        </w:tc>
      </w:tr>
      <w:tr w:rsidR="007F3356" w:rsidRPr="008452DE" w14:paraId="00659778" w14:textId="77777777" w:rsidTr="008E381A">
        <w:tc>
          <w:tcPr>
            <w:tcW w:w="62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4BCD75" w14:textId="77777777" w:rsidR="007F3356" w:rsidRPr="008452DE" w:rsidRDefault="007F3356" w:rsidP="005D519B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t>Intraoperative pupillometry</w:t>
            </w:r>
          </w:p>
        </w:tc>
        <w:tc>
          <w:tcPr>
            <w:tcW w:w="23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15CC22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450AE5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4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BFC52B" w14:textId="77777777" w:rsidR="007F3356" w:rsidRPr="008452DE" w:rsidRDefault="007F3356" w:rsidP="005D519B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FBAB28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E201A3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8452DE" w14:paraId="29856A36" w14:textId="77777777" w:rsidTr="008E381A">
        <w:tc>
          <w:tcPr>
            <w:tcW w:w="6238" w:type="dxa"/>
            <w:tcBorders>
              <w:top w:val="nil"/>
            </w:tcBorders>
            <w:shd w:val="clear" w:color="auto" w:fill="auto"/>
          </w:tcPr>
          <w:p w14:paraId="5470947C" w14:textId="77777777" w:rsidR="007F3356" w:rsidRPr="008452DE" w:rsidRDefault="007F3356" w:rsidP="005D519B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t xml:space="preserve">   </w:t>
            </w:r>
            <w:r w:rsidRPr="008452DE">
              <w:rPr>
                <w:rFonts w:ascii="Times New Roman" w:hAnsi="Times New Roman"/>
                <w:sz w:val="22"/>
              </w:rPr>
              <w:t>Worst</w:t>
            </w:r>
            <w:r w:rsidRPr="008452DE">
              <w:rPr>
                <w:rFonts w:ascii="Times New Roman" w:hAnsi="Times New Roman"/>
                <w:sz w:val="22"/>
                <w:lang w:val="en-GB"/>
              </w:rPr>
              <w:t xml:space="preserve"> NPi (as continuous value)</w:t>
            </w:r>
          </w:p>
        </w:tc>
        <w:tc>
          <w:tcPr>
            <w:tcW w:w="2312" w:type="dxa"/>
            <w:tcBorders>
              <w:top w:val="nil"/>
            </w:tcBorders>
            <w:shd w:val="clear" w:color="auto" w:fill="auto"/>
          </w:tcPr>
          <w:p w14:paraId="7DFD343C" w14:textId="1131B7A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 w:hint="eastAsia"/>
                <w:sz w:val="22"/>
                <w:lang w:val="en-GB"/>
              </w:rPr>
              <w:t>0.723 (0.542</w:t>
            </w:r>
            <w:r w:rsidR="006146E1" w:rsidRPr="008452DE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Pr="008452DE">
              <w:rPr>
                <w:rFonts w:ascii="Times New Roman" w:eastAsia="맑은 고딕" w:hAnsi="Times New Roman" w:hint="eastAsia"/>
                <w:sz w:val="22"/>
                <w:lang w:val="en-GB"/>
              </w:rPr>
              <w:t>0.963)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</w:tcPr>
          <w:p w14:paraId="75C9CC31" w14:textId="70993961" w:rsidR="007F3356" w:rsidRPr="008452DE" w:rsidRDefault="0007131C" w:rsidP="005D519B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8452DE">
              <w:rPr>
                <w:rFonts w:ascii="Times New Roman" w:eastAsia="맑은 고딕" w:hAnsi="Times New Roman" w:hint="eastAsia"/>
                <w:sz w:val="22"/>
                <w:lang w:val="en-GB"/>
              </w:rPr>
              <w:t>.026</w:t>
            </w:r>
          </w:p>
        </w:tc>
        <w:tc>
          <w:tcPr>
            <w:tcW w:w="419" w:type="dxa"/>
            <w:tcBorders>
              <w:top w:val="nil"/>
            </w:tcBorders>
            <w:shd w:val="clear" w:color="auto" w:fill="auto"/>
          </w:tcPr>
          <w:p w14:paraId="59AB714E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tcBorders>
              <w:top w:val="nil"/>
            </w:tcBorders>
            <w:shd w:val="clear" w:color="auto" w:fill="auto"/>
          </w:tcPr>
          <w:p w14:paraId="2126A0C5" w14:textId="00241E2C" w:rsidR="007F3356" w:rsidRPr="008452DE" w:rsidRDefault="007F3356" w:rsidP="005D519B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 w:hint="eastAsia"/>
                <w:sz w:val="22"/>
                <w:lang w:val="en-GB"/>
              </w:rPr>
              <w:t>0.</w:t>
            </w:r>
            <w:r w:rsidR="005430A1" w:rsidRPr="008452DE">
              <w:rPr>
                <w:rFonts w:ascii="Times New Roman" w:eastAsia="맑은 고딕" w:hAnsi="Times New Roman"/>
                <w:sz w:val="22"/>
                <w:lang w:val="en-GB"/>
              </w:rPr>
              <w:t>621</w:t>
            </w:r>
            <w:r w:rsidRPr="008452DE">
              <w:rPr>
                <w:rFonts w:ascii="Times New Roman" w:eastAsia="맑은 고딕" w:hAnsi="Times New Roman" w:hint="eastAsia"/>
                <w:sz w:val="22"/>
                <w:lang w:val="en-GB"/>
              </w:rPr>
              <w:t xml:space="preserve"> (</w:t>
            </w: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.</w:t>
            </w:r>
            <w:r w:rsidR="006146E1" w:rsidRPr="008452DE">
              <w:rPr>
                <w:rFonts w:ascii="Times New Roman" w:eastAsia="맑은 고딕" w:hAnsi="Times New Roman"/>
                <w:sz w:val="22"/>
                <w:lang w:val="en-GB"/>
              </w:rPr>
              <w:t>4</w:t>
            </w:r>
            <w:r w:rsidR="005430A1" w:rsidRPr="008452DE">
              <w:rPr>
                <w:rFonts w:ascii="Times New Roman" w:eastAsia="맑은 고딕" w:hAnsi="Times New Roman"/>
                <w:sz w:val="22"/>
                <w:lang w:val="en-GB"/>
              </w:rPr>
              <w:t>3</w:t>
            </w:r>
            <w:r w:rsidR="00941301" w:rsidRPr="008452DE">
              <w:rPr>
                <w:rFonts w:ascii="Times New Roman" w:eastAsia="맑은 고딕" w:hAnsi="Times New Roman"/>
                <w:sz w:val="22"/>
                <w:lang w:val="en-GB"/>
              </w:rPr>
              <w:t>8</w:t>
            </w:r>
            <w:r w:rsidR="006146E1" w:rsidRPr="008452DE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.</w:t>
            </w:r>
            <w:r w:rsidR="006146E1" w:rsidRPr="008452DE">
              <w:rPr>
                <w:rFonts w:ascii="Times New Roman" w:eastAsia="맑은 고딕" w:hAnsi="Times New Roman"/>
                <w:sz w:val="22"/>
                <w:lang w:val="en-GB"/>
              </w:rPr>
              <w:t>8</w:t>
            </w:r>
            <w:r w:rsidR="005430A1" w:rsidRPr="008452DE">
              <w:rPr>
                <w:rFonts w:ascii="Times New Roman" w:eastAsia="맑은 고딕" w:hAnsi="Times New Roman"/>
                <w:sz w:val="22"/>
                <w:lang w:val="en-GB"/>
              </w:rPr>
              <w:t>81</w:t>
            </w:r>
            <w:r w:rsidRPr="008452DE">
              <w:rPr>
                <w:rFonts w:ascii="Times New Roman" w:eastAsia="맑은 고딕" w:hAnsi="Times New Roman" w:hint="eastAsia"/>
                <w:sz w:val="22"/>
                <w:lang w:val="en-GB"/>
              </w:rPr>
              <w:t>)</w:t>
            </w:r>
          </w:p>
        </w:tc>
        <w:tc>
          <w:tcPr>
            <w:tcW w:w="1157" w:type="dxa"/>
            <w:tcBorders>
              <w:top w:val="nil"/>
            </w:tcBorders>
            <w:shd w:val="clear" w:color="auto" w:fill="auto"/>
          </w:tcPr>
          <w:p w14:paraId="61F25A77" w14:textId="769EEF38" w:rsidR="007F3356" w:rsidRPr="008452DE" w:rsidRDefault="0007131C" w:rsidP="005D519B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8452DE">
              <w:rPr>
                <w:rFonts w:ascii="Times New Roman" w:eastAsia="맑은 고딕" w:hAnsi="Times New Roman" w:hint="eastAsia"/>
                <w:sz w:val="22"/>
                <w:lang w:val="en-GB"/>
              </w:rPr>
              <w:t>.00</w:t>
            </w:r>
            <w:r w:rsidR="005430A1" w:rsidRPr="008452DE">
              <w:rPr>
                <w:rFonts w:ascii="Times New Roman" w:eastAsia="맑은 고딕" w:hAnsi="Times New Roman"/>
                <w:sz w:val="22"/>
                <w:lang w:val="en-GB"/>
              </w:rPr>
              <w:t>8</w:t>
            </w:r>
          </w:p>
        </w:tc>
      </w:tr>
      <w:tr w:rsidR="007F3356" w:rsidRPr="008452DE" w14:paraId="21EEF1DF" w14:textId="77777777" w:rsidTr="008E381A">
        <w:tc>
          <w:tcPr>
            <w:tcW w:w="6238" w:type="dxa"/>
            <w:shd w:val="clear" w:color="auto" w:fill="auto"/>
          </w:tcPr>
          <w:p w14:paraId="7E48716E" w14:textId="77777777" w:rsidR="007F3356" w:rsidRPr="008452DE" w:rsidRDefault="007F3356" w:rsidP="005D519B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t>Baseline characteristics</w:t>
            </w:r>
          </w:p>
        </w:tc>
        <w:tc>
          <w:tcPr>
            <w:tcW w:w="2312" w:type="dxa"/>
            <w:shd w:val="clear" w:color="auto" w:fill="auto"/>
          </w:tcPr>
          <w:p w14:paraId="3C3484AB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317" w:type="dxa"/>
            <w:shd w:val="clear" w:color="auto" w:fill="auto"/>
          </w:tcPr>
          <w:p w14:paraId="45D269C4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419" w:type="dxa"/>
            <w:shd w:val="clear" w:color="auto" w:fill="auto"/>
          </w:tcPr>
          <w:p w14:paraId="34304F48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3C5E5725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0A42060E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8452DE" w14:paraId="25093A08" w14:textId="77777777" w:rsidTr="008E381A">
        <w:tc>
          <w:tcPr>
            <w:tcW w:w="6238" w:type="dxa"/>
            <w:shd w:val="clear" w:color="auto" w:fill="auto"/>
          </w:tcPr>
          <w:p w14:paraId="66C1C6FC" w14:textId="77777777" w:rsidR="007F3356" w:rsidRPr="008452DE" w:rsidRDefault="007F3356" w:rsidP="005D519B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t xml:space="preserve">   Age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32FB9C9F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1.069 (1.016–1.126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79B448E3" w14:textId="413B299C" w:rsidR="007F3356" w:rsidRPr="008452DE" w:rsidRDefault="0007131C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8452DE">
              <w:rPr>
                <w:rFonts w:ascii="Times New Roman" w:eastAsia="맑은 고딕" w:hAnsi="Times New Roman"/>
                <w:sz w:val="22"/>
                <w:lang w:val="en-GB"/>
              </w:rPr>
              <w:t>.011</w:t>
            </w:r>
          </w:p>
        </w:tc>
        <w:tc>
          <w:tcPr>
            <w:tcW w:w="419" w:type="dxa"/>
            <w:shd w:val="clear" w:color="auto" w:fill="auto"/>
          </w:tcPr>
          <w:p w14:paraId="145D3776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  <w:vAlign w:val="center"/>
          </w:tcPr>
          <w:p w14:paraId="57255B3E" w14:textId="04713C69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  <w:vAlign w:val="center"/>
          </w:tcPr>
          <w:p w14:paraId="4F2A4E43" w14:textId="07272DD6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8452DE" w14:paraId="2227A2B4" w14:textId="77777777" w:rsidTr="008E381A">
        <w:tc>
          <w:tcPr>
            <w:tcW w:w="6238" w:type="dxa"/>
            <w:shd w:val="clear" w:color="auto" w:fill="auto"/>
          </w:tcPr>
          <w:p w14:paraId="6E0408A4" w14:textId="77777777" w:rsidR="007F3356" w:rsidRPr="008452DE" w:rsidRDefault="007F3356" w:rsidP="005D519B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t xml:space="preserve">   </w:t>
            </w: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M</w:t>
            </w:r>
            <w:r w:rsidRPr="008452DE">
              <w:rPr>
                <w:rFonts w:ascii="Times New Roman" w:hAnsi="Times New Roman"/>
                <w:sz w:val="22"/>
                <w:lang w:val="en-GB"/>
              </w:rPr>
              <w:t xml:space="preserve">ale 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2BCC5D36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1.358 (0.553–3.339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5A20AE2B" w14:textId="15B82AC1" w:rsidR="007F3356" w:rsidRPr="008452DE" w:rsidRDefault="0007131C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8452DE">
              <w:rPr>
                <w:rFonts w:ascii="Times New Roman" w:eastAsia="맑은 고딕" w:hAnsi="Times New Roman"/>
                <w:sz w:val="22"/>
                <w:lang w:val="en-GB"/>
              </w:rPr>
              <w:t>.505</w:t>
            </w:r>
          </w:p>
        </w:tc>
        <w:tc>
          <w:tcPr>
            <w:tcW w:w="419" w:type="dxa"/>
            <w:shd w:val="clear" w:color="auto" w:fill="auto"/>
          </w:tcPr>
          <w:p w14:paraId="32C68163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045E7DAC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3807E6A2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8452DE" w14:paraId="2DCE0D3B" w14:textId="77777777" w:rsidTr="008E381A">
        <w:tc>
          <w:tcPr>
            <w:tcW w:w="6238" w:type="dxa"/>
            <w:shd w:val="clear" w:color="auto" w:fill="auto"/>
          </w:tcPr>
          <w:p w14:paraId="6599A2AA" w14:textId="77777777" w:rsidR="007F3356" w:rsidRPr="008452DE" w:rsidRDefault="007F3356" w:rsidP="005D519B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t xml:space="preserve">   Body mass index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52023457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.976 (0.859–1.110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399ECC9E" w14:textId="554CE2DD" w:rsidR="007F3356" w:rsidRPr="008452DE" w:rsidRDefault="0007131C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8452DE">
              <w:rPr>
                <w:rFonts w:ascii="Times New Roman" w:eastAsia="맑은 고딕" w:hAnsi="Times New Roman"/>
                <w:sz w:val="22"/>
                <w:lang w:val="en-GB"/>
              </w:rPr>
              <w:t>.716</w:t>
            </w:r>
          </w:p>
        </w:tc>
        <w:tc>
          <w:tcPr>
            <w:tcW w:w="419" w:type="dxa"/>
            <w:shd w:val="clear" w:color="auto" w:fill="auto"/>
          </w:tcPr>
          <w:p w14:paraId="1C1C892A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0DC6D9D7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209FCED2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8452DE" w14:paraId="540C77EC" w14:textId="77777777" w:rsidTr="008E381A">
        <w:tc>
          <w:tcPr>
            <w:tcW w:w="6238" w:type="dxa"/>
            <w:shd w:val="clear" w:color="auto" w:fill="auto"/>
          </w:tcPr>
          <w:p w14:paraId="54DE5A16" w14:textId="30178F56" w:rsidR="007F3356" w:rsidRPr="008452DE" w:rsidRDefault="007F3356" w:rsidP="005D519B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t xml:space="preserve">   </w:t>
            </w:r>
            <w:proofErr w:type="spellStart"/>
            <w:r w:rsidRPr="008452DE">
              <w:rPr>
                <w:rFonts w:ascii="Times New Roman" w:hAnsi="Times New Roman"/>
                <w:sz w:val="22"/>
                <w:lang w:val="en-GB"/>
              </w:rPr>
              <w:t>Hematocrit</w:t>
            </w:r>
            <w:proofErr w:type="spellEnd"/>
          </w:p>
        </w:tc>
        <w:tc>
          <w:tcPr>
            <w:tcW w:w="2312" w:type="dxa"/>
            <w:shd w:val="clear" w:color="auto" w:fill="auto"/>
            <w:vAlign w:val="center"/>
          </w:tcPr>
          <w:p w14:paraId="7132ED09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.908 (0.836–0.987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49BC5374" w14:textId="01A80D55" w:rsidR="007F3356" w:rsidRPr="008452DE" w:rsidRDefault="0007131C" w:rsidP="005D519B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8452DE">
              <w:rPr>
                <w:rFonts w:ascii="Times New Roman" w:eastAsia="맑은 고딕" w:hAnsi="Times New Roman"/>
                <w:sz w:val="22"/>
                <w:lang w:val="en-GB"/>
              </w:rPr>
              <w:t>.024</w:t>
            </w:r>
          </w:p>
        </w:tc>
        <w:tc>
          <w:tcPr>
            <w:tcW w:w="419" w:type="dxa"/>
            <w:shd w:val="clear" w:color="auto" w:fill="auto"/>
          </w:tcPr>
          <w:p w14:paraId="58DA533E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4AB86403" w14:textId="59B8F865" w:rsidR="007F3356" w:rsidRPr="008452DE" w:rsidRDefault="007F3356" w:rsidP="005D519B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1EE1B5E9" w14:textId="281E289D" w:rsidR="007F3356" w:rsidRPr="008452DE" w:rsidRDefault="007F3356" w:rsidP="005D519B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</w:tr>
      <w:tr w:rsidR="007F3356" w:rsidRPr="008452DE" w14:paraId="2413217F" w14:textId="77777777" w:rsidTr="008E381A">
        <w:tc>
          <w:tcPr>
            <w:tcW w:w="6238" w:type="dxa"/>
            <w:shd w:val="clear" w:color="auto" w:fill="auto"/>
          </w:tcPr>
          <w:p w14:paraId="7D616F20" w14:textId="77777777" w:rsidR="007F3356" w:rsidRPr="008452DE" w:rsidRDefault="007F3356" w:rsidP="005D519B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t xml:space="preserve">   STS-PROM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1DF10907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1.410 (1.163–1.710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42F40252" w14:textId="4C71EEFF" w:rsidR="007F3356" w:rsidRPr="008452DE" w:rsidRDefault="007F3356" w:rsidP="005D519B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&lt;</w:t>
            </w:r>
            <w:r w:rsidR="0007131C" w:rsidRPr="008452DE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.001</w:t>
            </w:r>
          </w:p>
        </w:tc>
        <w:tc>
          <w:tcPr>
            <w:tcW w:w="419" w:type="dxa"/>
            <w:shd w:val="clear" w:color="auto" w:fill="auto"/>
          </w:tcPr>
          <w:p w14:paraId="2609E725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  <w:vAlign w:val="center"/>
          </w:tcPr>
          <w:p w14:paraId="64F54ABC" w14:textId="502842D5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1.</w:t>
            </w:r>
            <w:r w:rsidR="006146E1" w:rsidRPr="008452DE">
              <w:rPr>
                <w:rFonts w:ascii="Times New Roman" w:eastAsia="맑은 고딕" w:hAnsi="Times New Roman"/>
                <w:sz w:val="22"/>
                <w:lang w:val="en-GB"/>
              </w:rPr>
              <w:t>5</w:t>
            </w:r>
            <w:r w:rsidR="009E7EAF" w:rsidRPr="008452DE">
              <w:rPr>
                <w:rFonts w:ascii="Times New Roman" w:eastAsia="맑은 고딕" w:hAnsi="Times New Roman"/>
                <w:sz w:val="22"/>
                <w:lang w:val="en-GB"/>
              </w:rPr>
              <w:t>00</w:t>
            </w: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 xml:space="preserve"> (</w:t>
            </w:r>
            <w:r w:rsidR="006146E1" w:rsidRPr="008452DE">
              <w:rPr>
                <w:rFonts w:ascii="Times New Roman" w:eastAsia="맑은 고딕" w:hAnsi="Times New Roman"/>
                <w:sz w:val="22"/>
                <w:lang w:val="en-GB"/>
              </w:rPr>
              <w:t>1.</w:t>
            </w:r>
            <w:r w:rsidR="00941301" w:rsidRPr="008452DE">
              <w:rPr>
                <w:rFonts w:ascii="Times New Roman" w:eastAsia="맑은 고딕" w:hAnsi="Times New Roman"/>
                <w:sz w:val="22"/>
                <w:lang w:val="en-GB"/>
              </w:rPr>
              <w:t>1</w:t>
            </w:r>
            <w:r w:rsidR="009E7EAF" w:rsidRPr="008452DE">
              <w:rPr>
                <w:rFonts w:ascii="Times New Roman" w:eastAsia="맑은 고딕" w:hAnsi="Times New Roman"/>
                <w:sz w:val="22"/>
                <w:lang w:val="en-GB"/>
              </w:rPr>
              <w:t>84</w:t>
            </w:r>
            <w:r w:rsidR="009E7EAF" w:rsidRPr="008452DE">
              <w:rPr>
                <w:rFonts w:ascii="Times New Roman" w:eastAsia="맑은 고딕" w:hAnsi="Times New Roman"/>
                <w:sz w:val="22"/>
              </w:rPr>
              <w:t>–1.901</w:t>
            </w: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3140F566" w14:textId="51EF43C7" w:rsidR="007F3356" w:rsidRPr="008452DE" w:rsidRDefault="006146E1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.001</w:t>
            </w:r>
          </w:p>
        </w:tc>
      </w:tr>
      <w:tr w:rsidR="007F3356" w:rsidRPr="008452DE" w14:paraId="75202CA6" w14:textId="77777777" w:rsidTr="008E381A">
        <w:tc>
          <w:tcPr>
            <w:tcW w:w="6238" w:type="dxa"/>
            <w:shd w:val="clear" w:color="auto" w:fill="auto"/>
          </w:tcPr>
          <w:p w14:paraId="0CF8DE01" w14:textId="77777777" w:rsidR="007F3356" w:rsidRPr="008452DE" w:rsidRDefault="007F3356" w:rsidP="005D519B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t xml:space="preserve">   LV EF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4269902C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.960 (0.922–1.001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66CCD095" w14:textId="27142F93" w:rsidR="007F3356" w:rsidRPr="008452DE" w:rsidRDefault="0007131C" w:rsidP="005D519B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8452DE">
              <w:rPr>
                <w:rFonts w:ascii="Times New Roman" w:eastAsia="맑은 고딕" w:hAnsi="Times New Roman"/>
                <w:sz w:val="22"/>
                <w:lang w:val="en-GB"/>
              </w:rPr>
              <w:t>.053</w:t>
            </w:r>
          </w:p>
        </w:tc>
        <w:tc>
          <w:tcPr>
            <w:tcW w:w="419" w:type="dxa"/>
            <w:shd w:val="clear" w:color="auto" w:fill="auto"/>
          </w:tcPr>
          <w:p w14:paraId="5A6AD3D8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  <w:vAlign w:val="center"/>
          </w:tcPr>
          <w:p w14:paraId="4F4DFF00" w14:textId="3CE50E34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  <w:vAlign w:val="center"/>
          </w:tcPr>
          <w:p w14:paraId="7E3C94AA" w14:textId="3A5EC25F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8452DE" w14:paraId="3A25F147" w14:textId="77777777" w:rsidTr="008E381A">
        <w:tc>
          <w:tcPr>
            <w:tcW w:w="6238" w:type="dxa"/>
            <w:shd w:val="clear" w:color="auto" w:fill="auto"/>
          </w:tcPr>
          <w:p w14:paraId="6E5DD5E9" w14:textId="77777777" w:rsidR="007F3356" w:rsidRPr="008452DE" w:rsidRDefault="007F3356" w:rsidP="005D519B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t>Comorbidity</w:t>
            </w:r>
          </w:p>
        </w:tc>
        <w:tc>
          <w:tcPr>
            <w:tcW w:w="2312" w:type="dxa"/>
            <w:shd w:val="clear" w:color="auto" w:fill="auto"/>
          </w:tcPr>
          <w:p w14:paraId="20E4445B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317" w:type="dxa"/>
            <w:shd w:val="clear" w:color="auto" w:fill="auto"/>
          </w:tcPr>
          <w:p w14:paraId="701F2282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419" w:type="dxa"/>
            <w:shd w:val="clear" w:color="auto" w:fill="auto"/>
          </w:tcPr>
          <w:p w14:paraId="757BD20E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2A36549B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015878FB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8452DE" w14:paraId="3486D4DB" w14:textId="77777777" w:rsidTr="008E381A">
        <w:tc>
          <w:tcPr>
            <w:tcW w:w="6238" w:type="dxa"/>
            <w:shd w:val="clear" w:color="auto" w:fill="auto"/>
          </w:tcPr>
          <w:p w14:paraId="5CA5FE32" w14:textId="77777777" w:rsidR="007F3356" w:rsidRPr="008452DE" w:rsidRDefault="007F3356" w:rsidP="005D519B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t xml:space="preserve">   Hypertension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67159B74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1.206 (0.493–2.950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42F9A26F" w14:textId="49EA94C0" w:rsidR="007F3356" w:rsidRPr="008452DE" w:rsidRDefault="0007131C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8452DE">
              <w:rPr>
                <w:rFonts w:ascii="Times New Roman" w:eastAsia="맑은 고딕" w:hAnsi="Times New Roman"/>
                <w:sz w:val="22"/>
                <w:lang w:val="en-GB"/>
              </w:rPr>
              <w:t>.682</w:t>
            </w:r>
          </w:p>
        </w:tc>
        <w:tc>
          <w:tcPr>
            <w:tcW w:w="419" w:type="dxa"/>
            <w:shd w:val="clear" w:color="auto" w:fill="auto"/>
          </w:tcPr>
          <w:p w14:paraId="7DD9485F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13BA72BB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72D01A1E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8452DE" w14:paraId="707CD2FC" w14:textId="77777777" w:rsidTr="008E381A">
        <w:tc>
          <w:tcPr>
            <w:tcW w:w="6238" w:type="dxa"/>
            <w:shd w:val="clear" w:color="auto" w:fill="auto"/>
          </w:tcPr>
          <w:p w14:paraId="33A09506" w14:textId="77777777" w:rsidR="007F3356" w:rsidRPr="008452DE" w:rsidRDefault="007F3356" w:rsidP="005D519B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t xml:space="preserve">   Diabetes mellitus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3281DB40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1.429 (0.573–3.559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3AC4F872" w14:textId="47595F51" w:rsidR="007F3356" w:rsidRPr="008452DE" w:rsidRDefault="0007131C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8452DE">
              <w:rPr>
                <w:rFonts w:ascii="Times New Roman" w:eastAsia="맑은 고딕" w:hAnsi="Times New Roman"/>
                <w:sz w:val="22"/>
                <w:lang w:val="en-GB"/>
              </w:rPr>
              <w:t>.444</w:t>
            </w:r>
          </w:p>
        </w:tc>
        <w:tc>
          <w:tcPr>
            <w:tcW w:w="419" w:type="dxa"/>
            <w:shd w:val="clear" w:color="auto" w:fill="auto"/>
          </w:tcPr>
          <w:p w14:paraId="317C1138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7FAD6915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3AA53F5E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8452DE" w14:paraId="3436EC58" w14:textId="77777777" w:rsidTr="008E381A">
        <w:tc>
          <w:tcPr>
            <w:tcW w:w="6238" w:type="dxa"/>
            <w:shd w:val="clear" w:color="auto" w:fill="auto"/>
          </w:tcPr>
          <w:p w14:paraId="7FB70594" w14:textId="77777777" w:rsidR="007F3356" w:rsidRPr="008452DE" w:rsidRDefault="007F3356" w:rsidP="005D519B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t xml:space="preserve">   Coronary artery disease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2B5DFEAB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2.259 (0.915–5.578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4FFFC25B" w14:textId="4AAA90E6" w:rsidR="007F3356" w:rsidRPr="008452DE" w:rsidRDefault="0007131C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8452DE">
              <w:rPr>
                <w:rFonts w:ascii="Times New Roman" w:eastAsia="맑은 고딕" w:hAnsi="Times New Roman"/>
                <w:sz w:val="22"/>
                <w:lang w:val="en-GB"/>
              </w:rPr>
              <w:t>.077</w:t>
            </w:r>
          </w:p>
        </w:tc>
        <w:tc>
          <w:tcPr>
            <w:tcW w:w="419" w:type="dxa"/>
            <w:shd w:val="clear" w:color="auto" w:fill="auto"/>
          </w:tcPr>
          <w:p w14:paraId="21D00DE7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  <w:vAlign w:val="center"/>
          </w:tcPr>
          <w:p w14:paraId="45B21F86" w14:textId="349EE974" w:rsidR="007F3356" w:rsidRPr="008452DE" w:rsidRDefault="009E7EAF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4</w:t>
            </w:r>
            <w:r w:rsidR="007F3356" w:rsidRPr="008452DE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240</w:t>
            </w:r>
            <w:r w:rsidR="007F3356" w:rsidRPr="008452DE">
              <w:rPr>
                <w:rFonts w:ascii="Times New Roman" w:eastAsia="맑은 고딕" w:hAnsi="Times New Roman"/>
                <w:sz w:val="22"/>
                <w:lang w:val="en-GB"/>
              </w:rPr>
              <w:t xml:space="preserve"> (1.</w:t>
            </w: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375</w:t>
            </w:r>
            <w:r w:rsidR="007F3356" w:rsidRPr="008452DE">
              <w:rPr>
                <w:rFonts w:ascii="Times New Roman" w:eastAsia="맑은 고딕" w:hAnsi="Times New Roman"/>
                <w:sz w:val="22"/>
                <w:lang w:val="en-GB"/>
              </w:rPr>
              <w:t>–</w:t>
            </w: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13</w:t>
            </w:r>
            <w:r w:rsidR="007F3356" w:rsidRPr="008452DE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79</w:t>
            </w:r>
            <w:r w:rsidR="007F3356" w:rsidRPr="008452DE">
              <w:rPr>
                <w:rFonts w:ascii="Times New Roman" w:eastAsia="맑은 고딕" w:hAnsi="Times New Roman"/>
                <w:sz w:val="22"/>
                <w:lang w:val="en-GB"/>
              </w:rPr>
              <w:t>)</w:t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5D7031E4" w14:textId="03F5265E" w:rsidR="007F3356" w:rsidRPr="008452DE" w:rsidRDefault="0007131C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8452DE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 w:rsidR="009E7EAF" w:rsidRPr="008452DE">
              <w:rPr>
                <w:rFonts w:ascii="Times New Roman" w:eastAsia="맑은 고딕" w:hAnsi="Times New Roman"/>
                <w:sz w:val="22"/>
                <w:lang w:val="en-GB"/>
              </w:rPr>
              <w:t>012</w:t>
            </w:r>
          </w:p>
        </w:tc>
      </w:tr>
      <w:tr w:rsidR="007F3356" w:rsidRPr="008452DE" w14:paraId="276F9E0F" w14:textId="77777777" w:rsidTr="008E381A">
        <w:tc>
          <w:tcPr>
            <w:tcW w:w="6238" w:type="dxa"/>
            <w:shd w:val="clear" w:color="auto" w:fill="auto"/>
          </w:tcPr>
          <w:p w14:paraId="3A15B0C1" w14:textId="77777777" w:rsidR="007F3356" w:rsidRPr="008452DE" w:rsidRDefault="007F3356" w:rsidP="005D519B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t xml:space="preserve">   Previous MI or angina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6D2AAC36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1.361 (0.502–3.684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191D7421" w14:textId="0C85A5AB" w:rsidR="007F3356" w:rsidRPr="008452DE" w:rsidRDefault="0007131C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8452DE">
              <w:rPr>
                <w:rFonts w:ascii="Times New Roman" w:eastAsia="맑은 고딕" w:hAnsi="Times New Roman"/>
                <w:sz w:val="22"/>
                <w:lang w:val="en-GB"/>
              </w:rPr>
              <w:t>.545</w:t>
            </w:r>
          </w:p>
        </w:tc>
        <w:tc>
          <w:tcPr>
            <w:tcW w:w="419" w:type="dxa"/>
            <w:shd w:val="clear" w:color="auto" w:fill="auto"/>
          </w:tcPr>
          <w:p w14:paraId="19FCC7AB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1184AF02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2A3AA8EF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8452DE" w14:paraId="56F2DE9A" w14:textId="77777777" w:rsidTr="008E381A">
        <w:tc>
          <w:tcPr>
            <w:tcW w:w="6238" w:type="dxa"/>
            <w:shd w:val="clear" w:color="auto" w:fill="auto"/>
          </w:tcPr>
          <w:p w14:paraId="000F7900" w14:textId="77777777" w:rsidR="007F3356" w:rsidRPr="008452DE" w:rsidRDefault="007F3356" w:rsidP="005D519B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t xml:space="preserve">   Chronic kidney disease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6CA1966A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3.625 (1.279–10.270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0E14612A" w14:textId="7E3149FD" w:rsidR="007F3356" w:rsidRPr="008452DE" w:rsidRDefault="0007131C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8452DE">
              <w:rPr>
                <w:rFonts w:ascii="Times New Roman" w:eastAsia="맑은 고딕" w:hAnsi="Times New Roman"/>
                <w:sz w:val="22"/>
                <w:lang w:val="en-GB"/>
              </w:rPr>
              <w:t>.015</w:t>
            </w:r>
          </w:p>
        </w:tc>
        <w:tc>
          <w:tcPr>
            <w:tcW w:w="419" w:type="dxa"/>
            <w:shd w:val="clear" w:color="auto" w:fill="auto"/>
          </w:tcPr>
          <w:p w14:paraId="3EE044BA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  <w:vAlign w:val="center"/>
          </w:tcPr>
          <w:p w14:paraId="3CB95D73" w14:textId="29C95F20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  <w:vAlign w:val="center"/>
          </w:tcPr>
          <w:p w14:paraId="2E42E25D" w14:textId="2D531655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8452DE" w14:paraId="3B00F7AF" w14:textId="77777777" w:rsidTr="008E381A">
        <w:tc>
          <w:tcPr>
            <w:tcW w:w="6238" w:type="dxa"/>
            <w:shd w:val="clear" w:color="auto" w:fill="auto"/>
          </w:tcPr>
          <w:p w14:paraId="3E52AB76" w14:textId="77777777" w:rsidR="007F3356" w:rsidRPr="008452DE" w:rsidRDefault="007F3356" w:rsidP="005D519B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t xml:space="preserve">   Preoperative atrial fibrillation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0488AED4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3.379 (1.347–8.477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0AA7B025" w14:textId="43F069F1" w:rsidR="007F3356" w:rsidRPr="008452DE" w:rsidRDefault="0007131C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8452DE">
              <w:rPr>
                <w:rFonts w:ascii="Times New Roman" w:eastAsia="맑은 고딕" w:hAnsi="Times New Roman"/>
                <w:sz w:val="22"/>
                <w:lang w:val="en-GB"/>
              </w:rPr>
              <w:t>.009</w:t>
            </w:r>
          </w:p>
        </w:tc>
        <w:tc>
          <w:tcPr>
            <w:tcW w:w="419" w:type="dxa"/>
            <w:shd w:val="clear" w:color="auto" w:fill="auto"/>
          </w:tcPr>
          <w:p w14:paraId="5E1D2699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  <w:vAlign w:val="center"/>
          </w:tcPr>
          <w:p w14:paraId="1F5EAD67" w14:textId="678C8E32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  <w:vAlign w:val="center"/>
          </w:tcPr>
          <w:p w14:paraId="0E2EF886" w14:textId="163813C5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8452DE" w14:paraId="0369029F" w14:textId="77777777" w:rsidTr="008E381A">
        <w:tc>
          <w:tcPr>
            <w:tcW w:w="6238" w:type="dxa"/>
            <w:shd w:val="clear" w:color="auto" w:fill="auto"/>
          </w:tcPr>
          <w:p w14:paraId="2F2AC799" w14:textId="77777777" w:rsidR="007F3356" w:rsidRPr="008452DE" w:rsidRDefault="007F3356" w:rsidP="005D519B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t xml:space="preserve">   Previous stroke or TIA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1737F5F3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2.275 (0.624–8.299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58E33C0D" w14:textId="791D2647" w:rsidR="007F3356" w:rsidRPr="008452DE" w:rsidRDefault="0007131C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8452DE">
              <w:rPr>
                <w:rFonts w:ascii="Times New Roman" w:eastAsia="맑은 고딕" w:hAnsi="Times New Roman"/>
                <w:sz w:val="22"/>
                <w:lang w:val="en-GB"/>
              </w:rPr>
              <w:t>.213</w:t>
            </w:r>
          </w:p>
        </w:tc>
        <w:tc>
          <w:tcPr>
            <w:tcW w:w="419" w:type="dxa"/>
            <w:shd w:val="clear" w:color="auto" w:fill="auto"/>
          </w:tcPr>
          <w:p w14:paraId="20839139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7266EAA8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71451CA6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8452DE" w14:paraId="73AB971C" w14:textId="77777777" w:rsidTr="008E381A">
        <w:tc>
          <w:tcPr>
            <w:tcW w:w="6238" w:type="dxa"/>
            <w:shd w:val="clear" w:color="auto" w:fill="auto"/>
          </w:tcPr>
          <w:p w14:paraId="6E963A0B" w14:textId="77777777" w:rsidR="007F3356" w:rsidRPr="008452DE" w:rsidRDefault="007F3356" w:rsidP="005D519B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t xml:space="preserve">   Chronic obstructive pulmonary disease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143D9F40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2.214 (0.512–9.578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1B13196B" w14:textId="6E5268ED" w:rsidR="007F3356" w:rsidRPr="008452DE" w:rsidRDefault="0007131C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8452DE">
              <w:rPr>
                <w:rFonts w:ascii="Times New Roman" w:eastAsia="맑은 고딕" w:hAnsi="Times New Roman"/>
                <w:sz w:val="22"/>
                <w:lang w:val="en-GB"/>
              </w:rPr>
              <w:t>.287</w:t>
            </w:r>
          </w:p>
        </w:tc>
        <w:tc>
          <w:tcPr>
            <w:tcW w:w="419" w:type="dxa"/>
            <w:shd w:val="clear" w:color="auto" w:fill="auto"/>
          </w:tcPr>
          <w:p w14:paraId="46C2D611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3B9B2CDB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4B14AFDD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8452DE" w14:paraId="718A108A" w14:textId="77777777" w:rsidTr="008E381A">
        <w:tc>
          <w:tcPr>
            <w:tcW w:w="6238" w:type="dxa"/>
            <w:shd w:val="clear" w:color="auto" w:fill="auto"/>
          </w:tcPr>
          <w:p w14:paraId="18D1079C" w14:textId="77777777" w:rsidR="007F3356" w:rsidRPr="008452DE" w:rsidRDefault="007F3356" w:rsidP="005D519B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t>Preoperative medication</w:t>
            </w:r>
          </w:p>
        </w:tc>
        <w:tc>
          <w:tcPr>
            <w:tcW w:w="2312" w:type="dxa"/>
            <w:shd w:val="clear" w:color="auto" w:fill="auto"/>
          </w:tcPr>
          <w:p w14:paraId="261D97A8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317" w:type="dxa"/>
            <w:shd w:val="clear" w:color="auto" w:fill="auto"/>
          </w:tcPr>
          <w:p w14:paraId="584FD368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419" w:type="dxa"/>
            <w:shd w:val="clear" w:color="auto" w:fill="auto"/>
          </w:tcPr>
          <w:p w14:paraId="096E32A6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6399B310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1A7765D3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8452DE" w14:paraId="5F1B8A12" w14:textId="77777777" w:rsidTr="008E381A">
        <w:tc>
          <w:tcPr>
            <w:tcW w:w="6238" w:type="dxa"/>
            <w:shd w:val="clear" w:color="auto" w:fill="auto"/>
          </w:tcPr>
          <w:p w14:paraId="58A96382" w14:textId="77777777" w:rsidR="007F3356" w:rsidRPr="008452DE" w:rsidRDefault="007F3356" w:rsidP="005D519B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t xml:space="preserve">   </w:t>
            </w:r>
            <w:proofErr w:type="spellStart"/>
            <w:r w:rsidRPr="008452DE">
              <w:rPr>
                <w:rFonts w:ascii="Times New Roman" w:hAnsi="Times New Roman"/>
                <w:sz w:val="22"/>
                <w:lang w:val="en-GB"/>
              </w:rPr>
              <w:t>ACEi</w:t>
            </w:r>
            <w:proofErr w:type="spellEnd"/>
            <w:r w:rsidRPr="008452DE">
              <w:rPr>
                <w:rFonts w:ascii="Times New Roman" w:hAnsi="Times New Roman"/>
                <w:sz w:val="22"/>
                <w:lang w:val="en-GB"/>
              </w:rPr>
              <w:t xml:space="preserve"> or ARB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755B6949" w14:textId="59E71689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.664 (0.</w:t>
            </w:r>
            <w:r w:rsidR="006146E1" w:rsidRPr="008452DE">
              <w:rPr>
                <w:rFonts w:ascii="Times New Roman" w:eastAsia="맑은 고딕" w:hAnsi="Times New Roman"/>
                <w:sz w:val="22"/>
                <w:lang w:val="en-GB"/>
              </w:rPr>
              <w:t>2</w:t>
            </w: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66–1.659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4EE30769" w14:textId="6A90451B" w:rsidR="007F3356" w:rsidRPr="008452DE" w:rsidRDefault="0007131C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8452DE">
              <w:rPr>
                <w:rFonts w:ascii="Times New Roman" w:eastAsia="맑은 고딕" w:hAnsi="Times New Roman"/>
                <w:sz w:val="22"/>
                <w:lang w:val="en-GB"/>
              </w:rPr>
              <w:t>.381</w:t>
            </w:r>
          </w:p>
        </w:tc>
        <w:tc>
          <w:tcPr>
            <w:tcW w:w="419" w:type="dxa"/>
            <w:shd w:val="clear" w:color="auto" w:fill="auto"/>
          </w:tcPr>
          <w:p w14:paraId="76A02494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78A82F02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672059A2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8452DE" w14:paraId="00F0990E" w14:textId="77777777" w:rsidTr="008E381A">
        <w:tc>
          <w:tcPr>
            <w:tcW w:w="6238" w:type="dxa"/>
            <w:shd w:val="clear" w:color="auto" w:fill="auto"/>
          </w:tcPr>
          <w:p w14:paraId="3E8CB5CC" w14:textId="77777777" w:rsidR="007F3356" w:rsidRPr="008452DE" w:rsidRDefault="007F3356" w:rsidP="005D519B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lastRenderedPageBreak/>
              <w:t xml:space="preserve">   Beta blocker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3727241C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.800 (0.328–1.954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73A10735" w14:textId="2FE36661" w:rsidR="007F3356" w:rsidRPr="008452DE" w:rsidRDefault="0007131C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8452DE">
              <w:rPr>
                <w:rFonts w:ascii="Times New Roman" w:eastAsia="맑은 고딕" w:hAnsi="Times New Roman"/>
                <w:sz w:val="22"/>
                <w:lang w:val="en-GB"/>
              </w:rPr>
              <w:t>.624</w:t>
            </w:r>
          </w:p>
        </w:tc>
        <w:tc>
          <w:tcPr>
            <w:tcW w:w="419" w:type="dxa"/>
            <w:shd w:val="clear" w:color="auto" w:fill="auto"/>
          </w:tcPr>
          <w:p w14:paraId="039E6F93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702AFC7E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3C25606A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8452DE" w14:paraId="654F1740" w14:textId="77777777" w:rsidTr="008E381A">
        <w:tc>
          <w:tcPr>
            <w:tcW w:w="6238" w:type="dxa"/>
            <w:shd w:val="clear" w:color="auto" w:fill="auto"/>
          </w:tcPr>
          <w:p w14:paraId="292C59B2" w14:textId="77777777" w:rsidR="007F3356" w:rsidRPr="008452DE" w:rsidRDefault="007F3356" w:rsidP="005D519B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t xml:space="preserve">   Calcium channel blocker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2579D091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.471 (0.185–1.200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4D4313EB" w14:textId="41DB6311" w:rsidR="007F3356" w:rsidRPr="008452DE" w:rsidRDefault="0007131C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8452DE">
              <w:rPr>
                <w:rFonts w:ascii="Times New Roman" w:eastAsia="맑은 고딕" w:hAnsi="Times New Roman"/>
                <w:sz w:val="22"/>
                <w:lang w:val="en-GB"/>
              </w:rPr>
              <w:t>.114</w:t>
            </w:r>
          </w:p>
        </w:tc>
        <w:tc>
          <w:tcPr>
            <w:tcW w:w="419" w:type="dxa"/>
            <w:shd w:val="clear" w:color="auto" w:fill="auto"/>
          </w:tcPr>
          <w:p w14:paraId="215FFA46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  <w:vAlign w:val="center"/>
          </w:tcPr>
          <w:p w14:paraId="7A110DC4" w14:textId="6ECD8C75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  <w:vAlign w:val="center"/>
          </w:tcPr>
          <w:p w14:paraId="7B4A1D33" w14:textId="5E925A11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7F3356" w:rsidRPr="008452DE" w14:paraId="6DC1BDF7" w14:textId="77777777" w:rsidTr="008E381A">
        <w:tc>
          <w:tcPr>
            <w:tcW w:w="6238" w:type="dxa"/>
            <w:shd w:val="clear" w:color="auto" w:fill="auto"/>
          </w:tcPr>
          <w:p w14:paraId="263BD77B" w14:textId="77777777" w:rsidR="007F3356" w:rsidRPr="008452DE" w:rsidRDefault="007F3356" w:rsidP="005D519B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t xml:space="preserve">   Diuretics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60C64C5E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2.500 (0.980–6.379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326CA550" w14:textId="18745620" w:rsidR="007F3356" w:rsidRPr="008452DE" w:rsidRDefault="0007131C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8452DE">
              <w:rPr>
                <w:rFonts w:ascii="Times New Roman" w:eastAsia="맑은 고딕" w:hAnsi="Times New Roman"/>
                <w:sz w:val="22"/>
                <w:lang w:val="en-GB"/>
              </w:rPr>
              <w:t>.055</w:t>
            </w:r>
          </w:p>
        </w:tc>
        <w:tc>
          <w:tcPr>
            <w:tcW w:w="419" w:type="dxa"/>
            <w:shd w:val="clear" w:color="auto" w:fill="auto"/>
          </w:tcPr>
          <w:p w14:paraId="0D0ECEE0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  <w:vAlign w:val="center"/>
          </w:tcPr>
          <w:p w14:paraId="0C230E91" w14:textId="67E7932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  <w:vAlign w:val="center"/>
          </w:tcPr>
          <w:p w14:paraId="37F28414" w14:textId="3A0523B9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8452DE" w14:paraId="4F42E33A" w14:textId="77777777" w:rsidTr="008E381A">
        <w:tc>
          <w:tcPr>
            <w:tcW w:w="6238" w:type="dxa"/>
            <w:shd w:val="clear" w:color="auto" w:fill="auto"/>
          </w:tcPr>
          <w:p w14:paraId="3CA1B09B" w14:textId="77777777" w:rsidR="007F3356" w:rsidRPr="008452DE" w:rsidRDefault="007F3356" w:rsidP="005D519B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t xml:space="preserve">   Statin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2200F829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.705 (0.287–1.735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1A3D0C2C" w14:textId="4218C006" w:rsidR="007F3356" w:rsidRPr="008452DE" w:rsidRDefault="0007131C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8452DE">
              <w:rPr>
                <w:rFonts w:ascii="Times New Roman" w:eastAsia="맑은 고딕" w:hAnsi="Times New Roman"/>
                <w:sz w:val="22"/>
                <w:lang w:val="en-GB"/>
              </w:rPr>
              <w:t>.447</w:t>
            </w:r>
          </w:p>
        </w:tc>
        <w:tc>
          <w:tcPr>
            <w:tcW w:w="419" w:type="dxa"/>
            <w:shd w:val="clear" w:color="auto" w:fill="auto"/>
          </w:tcPr>
          <w:p w14:paraId="3308AE34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6F0FDFE6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4F0D60AE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6146E1" w:rsidRPr="008452DE" w14:paraId="39B5A8FB" w14:textId="77777777" w:rsidTr="008E381A">
        <w:tc>
          <w:tcPr>
            <w:tcW w:w="6238" w:type="dxa"/>
            <w:shd w:val="clear" w:color="auto" w:fill="auto"/>
          </w:tcPr>
          <w:p w14:paraId="209FC256" w14:textId="6A3848C5" w:rsidR="006146E1" w:rsidRPr="008452DE" w:rsidRDefault="006146E1" w:rsidP="005D519B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 w:hint="eastAsia"/>
                <w:sz w:val="22"/>
                <w:lang w:val="en-GB"/>
              </w:rPr>
              <w:t xml:space="preserve"> </w:t>
            </w:r>
            <w:r w:rsidRPr="008452DE">
              <w:rPr>
                <w:rFonts w:ascii="Times New Roman" w:hAnsi="Times New Roman"/>
                <w:sz w:val="22"/>
                <w:lang w:val="en-GB"/>
              </w:rPr>
              <w:t xml:space="preserve">  </w:t>
            </w:r>
            <w:r w:rsidRPr="008452DE">
              <w:rPr>
                <w:rFonts w:ascii="Times New Roman" w:hAnsi="Times New Roman"/>
                <w:sz w:val="22"/>
              </w:rPr>
              <w:t>Benzodiazepine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2BEF203B" w14:textId="4D45B9AD" w:rsidR="006146E1" w:rsidRPr="008452DE" w:rsidRDefault="006146E1" w:rsidP="005D519B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 w:hint="eastAsia"/>
                <w:sz w:val="22"/>
              </w:rPr>
              <w:t>3</w:t>
            </w:r>
            <w:r w:rsidRPr="008452DE">
              <w:rPr>
                <w:rFonts w:ascii="Times New Roman" w:eastAsia="맑은 고딕" w:hAnsi="Times New Roman"/>
                <w:sz w:val="22"/>
              </w:rPr>
              <w:t>.760 (0.927–15.256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0FB439C0" w14:textId="0BED33B4" w:rsidR="006146E1" w:rsidRPr="008452DE" w:rsidRDefault="006146E1" w:rsidP="005D519B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 w:hint="eastAsia"/>
                <w:sz w:val="22"/>
              </w:rPr>
              <w:t>0</w:t>
            </w:r>
            <w:r w:rsidRPr="008452DE">
              <w:rPr>
                <w:rFonts w:ascii="Times New Roman" w:eastAsia="맑은 고딕" w:hAnsi="Times New Roman"/>
                <w:sz w:val="22"/>
              </w:rPr>
              <w:t>.064</w:t>
            </w:r>
          </w:p>
        </w:tc>
        <w:tc>
          <w:tcPr>
            <w:tcW w:w="419" w:type="dxa"/>
            <w:shd w:val="clear" w:color="auto" w:fill="auto"/>
          </w:tcPr>
          <w:p w14:paraId="101824B7" w14:textId="77777777" w:rsidR="006146E1" w:rsidRPr="008452DE" w:rsidRDefault="006146E1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0945292C" w14:textId="77777777" w:rsidR="006146E1" w:rsidRPr="008452DE" w:rsidRDefault="006146E1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3D49224D" w14:textId="77777777" w:rsidR="006146E1" w:rsidRPr="008452DE" w:rsidRDefault="006146E1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8452DE" w14:paraId="5F09BFEC" w14:textId="77777777" w:rsidTr="008E381A">
        <w:tc>
          <w:tcPr>
            <w:tcW w:w="6238" w:type="dxa"/>
            <w:shd w:val="clear" w:color="auto" w:fill="auto"/>
          </w:tcPr>
          <w:p w14:paraId="5414171D" w14:textId="77777777" w:rsidR="007F3356" w:rsidRPr="008452DE" w:rsidRDefault="007F3356" w:rsidP="005D519B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t>Intraoperative variables</w:t>
            </w:r>
          </w:p>
        </w:tc>
        <w:tc>
          <w:tcPr>
            <w:tcW w:w="2312" w:type="dxa"/>
            <w:shd w:val="clear" w:color="auto" w:fill="auto"/>
          </w:tcPr>
          <w:p w14:paraId="21C794B8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317" w:type="dxa"/>
            <w:shd w:val="clear" w:color="auto" w:fill="auto"/>
          </w:tcPr>
          <w:p w14:paraId="00A120E1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419" w:type="dxa"/>
            <w:shd w:val="clear" w:color="auto" w:fill="auto"/>
          </w:tcPr>
          <w:p w14:paraId="4076F689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2EDCB259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63B2D7B2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8452DE" w14:paraId="19861B2D" w14:textId="77777777" w:rsidTr="008E381A">
        <w:tc>
          <w:tcPr>
            <w:tcW w:w="6238" w:type="dxa"/>
            <w:shd w:val="clear" w:color="auto" w:fill="auto"/>
          </w:tcPr>
          <w:p w14:paraId="1414AF08" w14:textId="77777777" w:rsidR="007F3356" w:rsidRPr="008452DE" w:rsidRDefault="007F3356" w:rsidP="005D519B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t xml:space="preserve">   Duration of operation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788B87C4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1.006 (1.001–1.011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1BE45D72" w14:textId="4A8B7B13" w:rsidR="007F3356" w:rsidRPr="008452DE" w:rsidRDefault="0007131C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8452DE">
              <w:rPr>
                <w:rFonts w:ascii="Times New Roman" w:eastAsia="맑은 고딕" w:hAnsi="Times New Roman"/>
                <w:sz w:val="22"/>
                <w:lang w:val="en-GB"/>
              </w:rPr>
              <w:t>.024</w:t>
            </w:r>
          </w:p>
        </w:tc>
        <w:tc>
          <w:tcPr>
            <w:tcW w:w="419" w:type="dxa"/>
            <w:shd w:val="clear" w:color="auto" w:fill="auto"/>
          </w:tcPr>
          <w:p w14:paraId="22E19FFA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  <w:vAlign w:val="center"/>
          </w:tcPr>
          <w:p w14:paraId="44C31130" w14:textId="723840E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  <w:vAlign w:val="center"/>
          </w:tcPr>
          <w:p w14:paraId="0A773056" w14:textId="731ECFCE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8452DE" w14:paraId="2DB8EA82" w14:textId="77777777" w:rsidTr="008E381A">
        <w:tc>
          <w:tcPr>
            <w:tcW w:w="6238" w:type="dxa"/>
            <w:shd w:val="clear" w:color="auto" w:fill="auto"/>
          </w:tcPr>
          <w:p w14:paraId="48CD4F36" w14:textId="77777777" w:rsidR="007F3356" w:rsidRPr="008452DE" w:rsidRDefault="007F3356" w:rsidP="005D519B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t xml:space="preserve">   Use of cardiopulmonary bypass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0764977F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.960 (0.342–2.694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3914A48D" w14:textId="63FD5A06" w:rsidR="007F3356" w:rsidRPr="008452DE" w:rsidRDefault="0007131C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7F3356" w:rsidRPr="008452DE">
              <w:rPr>
                <w:rFonts w:ascii="Times New Roman" w:eastAsia="맑은 고딕" w:hAnsi="Times New Roman"/>
                <w:sz w:val="22"/>
                <w:lang w:val="en-GB"/>
              </w:rPr>
              <w:t>.938</w:t>
            </w:r>
          </w:p>
        </w:tc>
        <w:tc>
          <w:tcPr>
            <w:tcW w:w="419" w:type="dxa"/>
            <w:shd w:val="clear" w:color="auto" w:fill="auto"/>
          </w:tcPr>
          <w:p w14:paraId="67F97EA6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697CA6CE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6E181A61" w14:textId="77777777" w:rsidR="007F3356" w:rsidRPr="008452DE" w:rsidRDefault="007F3356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6146E1" w:rsidRPr="008452DE" w14:paraId="15A35276" w14:textId="77777777" w:rsidTr="008E381A">
        <w:tc>
          <w:tcPr>
            <w:tcW w:w="6238" w:type="dxa"/>
            <w:shd w:val="clear" w:color="auto" w:fill="auto"/>
          </w:tcPr>
          <w:p w14:paraId="55492788" w14:textId="51C8BEEA" w:rsidR="006146E1" w:rsidRPr="008452DE" w:rsidRDefault="006146E1" w:rsidP="005D519B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 w:hint="eastAsia"/>
                <w:sz w:val="22"/>
                <w:lang w:val="en-GB"/>
              </w:rPr>
              <w:t xml:space="preserve"> </w:t>
            </w:r>
            <w:r w:rsidRPr="008452DE">
              <w:rPr>
                <w:rFonts w:ascii="Times New Roman" w:hAnsi="Times New Roman"/>
                <w:sz w:val="22"/>
                <w:lang w:val="en-GB"/>
              </w:rPr>
              <w:t xml:space="preserve">  Type of surgery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727E6904" w14:textId="77777777" w:rsidR="006146E1" w:rsidRPr="008452DE" w:rsidRDefault="006146E1" w:rsidP="005D519B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14:paraId="768FABC5" w14:textId="15BBCD56" w:rsidR="006146E1" w:rsidRPr="008452DE" w:rsidRDefault="006146E1" w:rsidP="005D519B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 w:hint="eastAsia"/>
                <w:sz w:val="22"/>
                <w:lang w:val="en-GB"/>
              </w:rPr>
              <w:t>0</w:t>
            </w: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.895</w:t>
            </w:r>
          </w:p>
        </w:tc>
        <w:tc>
          <w:tcPr>
            <w:tcW w:w="419" w:type="dxa"/>
            <w:shd w:val="clear" w:color="auto" w:fill="auto"/>
          </w:tcPr>
          <w:p w14:paraId="00BDA55F" w14:textId="77777777" w:rsidR="006146E1" w:rsidRPr="008452DE" w:rsidRDefault="006146E1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067DEA48" w14:textId="77777777" w:rsidR="006146E1" w:rsidRPr="008452DE" w:rsidRDefault="006146E1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27918B8C" w14:textId="77777777" w:rsidR="006146E1" w:rsidRPr="008452DE" w:rsidRDefault="006146E1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6146E1" w:rsidRPr="008452DE" w14:paraId="61F5FE93" w14:textId="77777777" w:rsidTr="008E381A">
        <w:tc>
          <w:tcPr>
            <w:tcW w:w="6238" w:type="dxa"/>
            <w:shd w:val="clear" w:color="auto" w:fill="auto"/>
          </w:tcPr>
          <w:p w14:paraId="710E6693" w14:textId="4726F570" w:rsidR="006146E1" w:rsidRPr="008452DE" w:rsidRDefault="006146E1" w:rsidP="005D519B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 w:hint="eastAsia"/>
                <w:sz w:val="22"/>
                <w:lang w:val="en-GB"/>
              </w:rPr>
              <w:t xml:space="preserve"> </w:t>
            </w:r>
            <w:r w:rsidRPr="008452DE">
              <w:rPr>
                <w:rFonts w:ascii="Times New Roman" w:hAnsi="Times New Roman"/>
                <w:sz w:val="22"/>
                <w:lang w:val="en-GB"/>
              </w:rPr>
              <w:t xml:space="preserve">    CABG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50820438" w14:textId="61CB4BD6" w:rsidR="006146E1" w:rsidRPr="008452DE" w:rsidRDefault="006146E1" w:rsidP="005D519B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 w:hint="eastAsia"/>
                <w:sz w:val="22"/>
                <w:lang w:val="en-GB"/>
              </w:rPr>
              <w:t>R</w:t>
            </w: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ef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26E8CB10" w14:textId="77777777" w:rsidR="006146E1" w:rsidRPr="008452DE" w:rsidRDefault="006146E1" w:rsidP="005D519B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  <w:tc>
          <w:tcPr>
            <w:tcW w:w="419" w:type="dxa"/>
            <w:shd w:val="clear" w:color="auto" w:fill="auto"/>
          </w:tcPr>
          <w:p w14:paraId="4BC2DBCF" w14:textId="77777777" w:rsidR="006146E1" w:rsidRPr="008452DE" w:rsidRDefault="006146E1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0D777A7B" w14:textId="77777777" w:rsidR="006146E1" w:rsidRPr="008452DE" w:rsidRDefault="006146E1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3BA271D6" w14:textId="77777777" w:rsidR="006146E1" w:rsidRPr="008452DE" w:rsidRDefault="006146E1" w:rsidP="005D519B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6146E1" w:rsidRPr="008452DE" w14:paraId="76A6906F" w14:textId="77777777" w:rsidTr="008E381A">
        <w:tc>
          <w:tcPr>
            <w:tcW w:w="6238" w:type="dxa"/>
            <w:shd w:val="clear" w:color="auto" w:fill="auto"/>
          </w:tcPr>
          <w:p w14:paraId="0127971B" w14:textId="6608D23A" w:rsidR="006146E1" w:rsidRPr="008452DE" w:rsidRDefault="006146E1" w:rsidP="006146E1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 w:hint="eastAsia"/>
                <w:sz w:val="22"/>
                <w:lang w:val="en-GB"/>
              </w:rPr>
              <w:t xml:space="preserve"> </w:t>
            </w:r>
            <w:r w:rsidRPr="008452DE">
              <w:rPr>
                <w:rFonts w:ascii="Times New Roman" w:hAnsi="Times New Roman"/>
                <w:sz w:val="22"/>
                <w:lang w:val="en-GB"/>
              </w:rPr>
              <w:t xml:space="preserve">    Valve surgery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66DC8800" w14:textId="1B0C1ACF" w:rsidR="006146E1" w:rsidRPr="008452DE" w:rsidRDefault="006146E1" w:rsidP="006146E1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 w:rsidRPr="008452DE">
              <w:rPr>
                <w:rFonts w:ascii="Times New Roman" w:eastAsia="맑은 고딕" w:hAnsi="Times New Roman" w:hint="eastAsia"/>
                <w:color w:val="000000" w:themeColor="text1"/>
                <w:sz w:val="22"/>
                <w:szCs w:val="22"/>
              </w:rPr>
              <w:t>0</w:t>
            </w:r>
            <w:r w:rsidRPr="008452DE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820 (0.306–2.274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355A53C0" w14:textId="3A6D3DC8" w:rsidR="006146E1" w:rsidRPr="008452DE" w:rsidRDefault="006146E1" w:rsidP="006146E1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 w:rsidRPr="008452DE">
              <w:rPr>
                <w:rFonts w:ascii="Times New Roman" w:eastAsia="맑은 고딕" w:hAnsi="Times New Roman" w:hint="eastAsia"/>
                <w:color w:val="000000" w:themeColor="text1"/>
                <w:sz w:val="22"/>
                <w:szCs w:val="22"/>
              </w:rPr>
              <w:t>0</w:t>
            </w:r>
            <w:r w:rsidRPr="008452DE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699</w:t>
            </w:r>
          </w:p>
        </w:tc>
        <w:tc>
          <w:tcPr>
            <w:tcW w:w="419" w:type="dxa"/>
            <w:shd w:val="clear" w:color="auto" w:fill="auto"/>
          </w:tcPr>
          <w:p w14:paraId="654BB355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242BA1C4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38E9A688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6146E1" w:rsidRPr="008452DE" w14:paraId="01C9AC9A" w14:textId="77777777" w:rsidTr="008E381A">
        <w:tc>
          <w:tcPr>
            <w:tcW w:w="6238" w:type="dxa"/>
            <w:shd w:val="clear" w:color="auto" w:fill="auto"/>
          </w:tcPr>
          <w:p w14:paraId="565D7CDA" w14:textId="2AC0F61A" w:rsidR="006146E1" w:rsidRPr="008452DE" w:rsidRDefault="006146E1" w:rsidP="006146E1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 w:hint="eastAsia"/>
                <w:sz w:val="22"/>
                <w:lang w:val="en-GB"/>
              </w:rPr>
              <w:t xml:space="preserve"> </w:t>
            </w:r>
            <w:r w:rsidRPr="008452DE">
              <w:rPr>
                <w:rFonts w:ascii="Times New Roman" w:hAnsi="Times New Roman"/>
                <w:sz w:val="22"/>
                <w:lang w:val="en-GB"/>
              </w:rPr>
              <w:t xml:space="preserve">    Aorta surgery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5B8BADA8" w14:textId="0BE7FF8B" w:rsidR="006146E1" w:rsidRPr="008452DE" w:rsidRDefault="006146E1" w:rsidP="006146E1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 w:rsidRPr="008452DE">
              <w:rPr>
                <w:rFonts w:ascii="Times New Roman" w:eastAsia="맑은 고딕" w:hAnsi="Times New Roman" w:hint="eastAsia"/>
                <w:color w:val="000000" w:themeColor="text1"/>
                <w:sz w:val="22"/>
                <w:szCs w:val="22"/>
              </w:rPr>
              <w:t>0</w:t>
            </w:r>
            <w:r w:rsidRPr="008452DE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208 (0.002–2.040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1891E68B" w14:textId="5E4341D3" w:rsidR="006146E1" w:rsidRPr="008452DE" w:rsidRDefault="006146E1" w:rsidP="006146E1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 w:rsidRPr="008452DE">
              <w:rPr>
                <w:rFonts w:ascii="Times New Roman" w:eastAsia="맑은 고딕" w:hAnsi="Times New Roman" w:hint="eastAsia"/>
                <w:color w:val="000000" w:themeColor="text1"/>
                <w:sz w:val="22"/>
                <w:szCs w:val="22"/>
              </w:rPr>
              <w:t>0</w:t>
            </w:r>
            <w:r w:rsidRPr="008452DE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330</w:t>
            </w:r>
          </w:p>
        </w:tc>
        <w:tc>
          <w:tcPr>
            <w:tcW w:w="419" w:type="dxa"/>
            <w:shd w:val="clear" w:color="auto" w:fill="auto"/>
          </w:tcPr>
          <w:p w14:paraId="3046142D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0B80C63C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6641B500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6146E1" w:rsidRPr="008452DE" w14:paraId="6DF477C6" w14:textId="77777777" w:rsidTr="008E381A">
        <w:tc>
          <w:tcPr>
            <w:tcW w:w="6238" w:type="dxa"/>
            <w:shd w:val="clear" w:color="auto" w:fill="auto"/>
          </w:tcPr>
          <w:p w14:paraId="1B34E520" w14:textId="419FE7AA" w:rsidR="006146E1" w:rsidRPr="008452DE" w:rsidRDefault="006146E1" w:rsidP="006146E1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 w:hint="eastAsia"/>
                <w:sz w:val="22"/>
                <w:lang w:val="en-GB"/>
              </w:rPr>
              <w:t xml:space="preserve"> </w:t>
            </w:r>
            <w:r w:rsidRPr="008452DE">
              <w:rPr>
                <w:rFonts w:ascii="Times New Roman" w:hAnsi="Times New Roman"/>
                <w:sz w:val="22"/>
                <w:lang w:val="en-GB"/>
              </w:rPr>
              <w:t xml:space="preserve">    Combined surgery*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5746B5F2" w14:textId="55411CAF" w:rsidR="006146E1" w:rsidRPr="008452DE" w:rsidRDefault="006146E1" w:rsidP="006146E1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 w:rsidRPr="008452DE">
              <w:rPr>
                <w:rFonts w:ascii="Times New Roman" w:eastAsia="맑은 고딕" w:hAnsi="Times New Roman" w:hint="eastAsia"/>
                <w:color w:val="000000" w:themeColor="text1"/>
                <w:sz w:val="22"/>
                <w:szCs w:val="22"/>
              </w:rPr>
              <w:t>0</w:t>
            </w:r>
            <w:r w:rsidRPr="008452DE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678 (0.114–2.971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4EBEDD07" w14:textId="3DF64808" w:rsidR="006146E1" w:rsidRPr="008452DE" w:rsidRDefault="006146E1" w:rsidP="006146E1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 w:rsidRPr="008452DE">
              <w:rPr>
                <w:rFonts w:ascii="Times New Roman" w:eastAsia="맑은 고딕" w:hAnsi="Times New Roman" w:hint="eastAsia"/>
                <w:color w:val="000000" w:themeColor="text1"/>
                <w:sz w:val="22"/>
                <w:szCs w:val="22"/>
              </w:rPr>
              <w:t>0</w:t>
            </w:r>
            <w:r w:rsidRPr="008452DE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638</w:t>
            </w:r>
          </w:p>
        </w:tc>
        <w:tc>
          <w:tcPr>
            <w:tcW w:w="419" w:type="dxa"/>
            <w:shd w:val="clear" w:color="auto" w:fill="auto"/>
          </w:tcPr>
          <w:p w14:paraId="0B3246C3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22D16BED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572628B4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6146E1" w:rsidRPr="008452DE" w14:paraId="65316842" w14:textId="77777777" w:rsidTr="008E381A">
        <w:tc>
          <w:tcPr>
            <w:tcW w:w="6238" w:type="dxa"/>
            <w:shd w:val="clear" w:color="auto" w:fill="auto"/>
          </w:tcPr>
          <w:p w14:paraId="5DC0914F" w14:textId="19562DAD" w:rsidR="006146E1" w:rsidRPr="008452DE" w:rsidRDefault="006146E1" w:rsidP="006146E1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 w:hint="eastAsia"/>
                <w:sz w:val="22"/>
                <w:lang w:val="en-GB"/>
              </w:rPr>
              <w:t xml:space="preserve"> </w:t>
            </w:r>
            <w:r w:rsidRPr="008452DE">
              <w:rPr>
                <w:rFonts w:ascii="Times New Roman" w:hAnsi="Times New Roman"/>
                <w:sz w:val="22"/>
                <w:lang w:val="en-GB"/>
              </w:rPr>
              <w:t xml:space="preserve">    Other cardiac surgery</w:t>
            </w:r>
            <w:r w:rsidRPr="008452DE">
              <w:rPr>
                <w:rFonts w:ascii="Times New Roman" w:hAnsi="Times New Roman"/>
                <w:sz w:val="22"/>
                <w:vertAlign w:val="superscript"/>
              </w:rPr>
              <w:t>†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3F936927" w14:textId="2C36284F" w:rsidR="006146E1" w:rsidRPr="008452DE" w:rsidRDefault="006146E1" w:rsidP="006146E1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 w:rsidRPr="008452DE">
              <w:rPr>
                <w:rFonts w:ascii="Times New Roman" w:eastAsia="맑은 고딕" w:hAnsi="Times New Roman" w:hint="eastAsia"/>
                <w:color w:val="000000" w:themeColor="text1"/>
                <w:sz w:val="22"/>
                <w:szCs w:val="22"/>
              </w:rPr>
              <w:t>0</w:t>
            </w:r>
            <w:r w:rsidRPr="008452DE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917 (0.151–4.225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1535D4C3" w14:textId="34B52A8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 w:rsidRPr="008452DE">
              <w:rPr>
                <w:rFonts w:ascii="Times New Roman" w:eastAsia="맑은 고딕" w:hAnsi="Times New Roman" w:hint="eastAsia"/>
                <w:color w:val="000000" w:themeColor="text1"/>
                <w:sz w:val="22"/>
                <w:szCs w:val="22"/>
              </w:rPr>
              <w:t>0</w:t>
            </w:r>
            <w:r w:rsidRPr="008452DE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919</w:t>
            </w:r>
          </w:p>
        </w:tc>
        <w:tc>
          <w:tcPr>
            <w:tcW w:w="419" w:type="dxa"/>
            <w:shd w:val="clear" w:color="auto" w:fill="auto"/>
          </w:tcPr>
          <w:p w14:paraId="4D2FFD47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45146EB9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3BE8988F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6146E1" w:rsidRPr="008452DE" w14:paraId="3872C436" w14:textId="77777777" w:rsidTr="008E381A">
        <w:tc>
          <w:tcPr>
            <w:tcW w:w="6238" w:type="dxa"/>
            <w:shd w:val="clear" w:color="auto" w:fill="auto"/>
          </w:tcPr>
          <w:p w14:paraId="2A094D07" w14:textId="77777777" w:rsidR="006146E1" w:rsidRPr="008452DE" w:rsidRDefault="006146E1" w:rsidP="006146E1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t xml:space="preserve">   Redo surgery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41DCCA2D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2.993 (0.882–10.158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4E4508DF" w14:textId="09737505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.079</w:t>
            </w:r>
          </w:p>
        </w:tc>
        <w:tc>
          <w:tcPr>
            <w:tcW w:w="419" w:type="dxa"/>
            <w:shd w:val="clear" w:color="auto" w:fill="auto"/>
          </w:tcPr>
          <w:p w14:paraId="49723BC3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  <w:vAlign w:val="center"/>
          </w:tcPr>
          <w:p w14:paraId="3E6B7F22" w14:textId="001715A4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  <w:vAlign w:val="center"/>
          </w:tcPr>
          <w:p w14:paraId="3CF90648" w14:textId="10A5D52D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6146E1" w:rsidRPr="008452DE" w14:paraId="4D64CE79" w14:textId="77777777" w:rsidTr="008E381A">
        <w:tc>
          <w:tcPr>
            <w:tcW w:w="6238" w:type="dxa"/>
            <w:shd w:val="clear" w:color="auto" w:fill="auto"/>
          </w:tcPr>
          <w:p w14:paraId="25DE0D1B" w14:textId="77777777" w:rsidR="006146E1" w:rsidRPr="008452DE" w:rsidRDefault="006146E1" w:rsidP="006146E1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t xml:space="preserve">   Lowest core body temperature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52A99535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1.035 (0.913–1.173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4ECDE845" w14:textId="2D5CF651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.588</w:t>
            </w:r>
          </w:p>
        </w:tc>
        <w:tc>
          <w:tcPr>
            <w:tcW w:w="419" w:type="dxa"/>
            <w:shd w:val="clear" w:color="auto" w:fill="auto"/>
          </w:tcPr>
          <w:p w14:paraId="4C548CFC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62B18B4B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50399DBA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6146E1" w:rsidRPr="008452DE" w14:paraId="08DA97D8" w14:textId="77777777" w:rsidTr="008E381A">
        <w:tc>
          <w:tcPr>
            <w:tcW w:w="6238" w:type="dxa"/>
            <w:shd w:val="clear" w:color="auto" w:fill="auto"/>
          </w:tcPr>
          <w:p w14:paraId="2F51D2FF" w14:textId="77777777" w:rsidR="006146E1" w:rsidRPr="008452DE" w:rsidRDefault="006146E1" w:rsidP="006146E1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t xml:space="preserve">   Lowest </w:t>
            </w:r>
            <w:proofErr w:type="spellStart"/>
            <w:r w:rsidRPr="008452DE">
              <w:rPr>
                <w:rFonts w:ascii="Times New Roman" w:hAnsi="Times New Roman"/>
                <w:sz w:val="22"/>
                <w:lang w:val="en-GB"/>
              </w:rPr>
              <w:t>bispectral</w:t>
            </w:r>
            <w:proofErr w:type="spellEnd"/>
            <w:r w:rsidRPr="008452DE">
              <w:rPr>
                <w:rFonts w:ascii="Times New Roman" w:hAnsi="Times New Roman"/>
                <w:sz w:val="22"/>
                <w:lang w:val="en-GB"/>
              </w:rPr>
              <w:t xml:space="preserve"> index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71184EB6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.993 (0.961–1.027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4C90804C" w14:textId="62624F6D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.689</w:t>
            </w:r>
          </w:p>
        </w:tc>
        <w:tc>
          <w:tcPr>
            <w:tcW w:w="419" w:type="dxa"/>
            <w:shd w:val="clear" w:color="auto" w:fill="auto"/>
          </w:tcPr>
          <w:p w14:paraId="5E96B7E7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571A0005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1B7F9743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6146E1" w:rsidRPr="008452DE" w14:paraId="1ABB6D8D" w14:textId="77777777" w:rsidTr="008E381A">
        <w:tc>
          <w:tcPr>
            <w:tcW w:w="6238" w:type="dxa"/>
            <w:shd w:val="clear" w:color="auto" w:fill="auto"/>
          </w:tcPr>
          <w:p w14:paraId="44FFFD47" w14:textId="77777777" w:rsidR="006146E1" w:rsidRPr="008452DE" w:rsidRDefault="006146E1" w:rsidP="006146E1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t xml:space="preserve">   Moderate desaturation of cerebral oximeter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2BA47565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1.750 (0.662–4.626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5F386D0B" w14:textId="708DE5CE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.259</w:t>
            </w:r>
          </w:p>
        </w:tc>
        <w:tc>
          <w:tcPr>
            <w:tcW w:w="419" w:type="dxa"/>
            <w:shd w:val="clear" w:color="auto" w:fill="auto"/>
          </w:tcPr>
          <w:p w14:paraId="12BC3888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  <w:vAlign w:val="center"/>
          </w:tcPr>
          <w:p w14:paraId="59D184B5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  <w:vAlign w:val="center"/>
          </w:tcPr>
          <w:p w14:paraId="55DD02A6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6146E1" w:rsidRPr="008452DE" w14:paraId="1644AE36" w14:textId="77777777" w:rsidTr="008E381A">
        <w:tc>
          <w:tcPr>
            <w:tcW w:w="6238" w:type="dxa"/>
            <w:shd w:val="clear" w:color="auto" w:fill="auto"/>
          </w:tcPr>
          <w:p w14:paraId="23668C7F" w14:textId="77777777" w:rsidR="006146E1" w:rsidRPr="008452DE" w:rsidRDefault="006146E1" w:rsidP="006146E1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t xml:space="preserve">   Severe desaturation of cerebral oximeter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3028A88C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3.393 (0.706–16.305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22D6D67B" w14:textId="0EB60E8B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.127</w:t>
            </w:r>
          </w:p>
        </w:tc>
        <w:tc>
          <w:tcPr>
            <w:tcW w:w="419" w:type="dxa"/>
            <w:shd w:val="clear" w:color="auto" w:fill="auto"/>
          </w:tcPr>
          <w:p w14:paraId="26EEFB6F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  <w:vAlign w:val="center"/>
          </w:tcPr>
          <w:p w14:paraId="3930A77E" w14:textId="44EFD359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  <w:vAlign w:val="center"/>
          </w:tcPr>
          <w:p w14:paraId="1A966245" w14:textId="3F8BE713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6146E1" w:rsidRPr="008452DE" w14:paraId="37BEB4E4" w14:textId="77777777" w:rsidTr="008E381A">
        <w:tc>
          <w:tcPr>
            <w:tcW w:w="6238" w:type="dxa"/>
            <w:shd w:val="clear" w:color="auto" w:fill="auto"/>
          </w:tcPr>
          <w:p w14:paraId="63DC097C" w14:textId="77777777" w:rsidR="006146E1" w:rsidRPr="008452DE" w:rsidRDefault="006146E1" w:rsidP="006146E1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t xml:space="preserve">   Total amount of infused remifentanil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0B64B8E9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1.000 (1.000–1.000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32167479" w14:textId="7958A3F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.807</w:t>
            </w:r>
          </w:p>
        </w:tc>
        <w:tc>
          <w:tcPr>
            <w:tcW w:w="419" w:type="dxa"/>
            <w:shd w:val="clear" w:color="auto" w:fill="auto"/>
          </w:tcPr>
          <w:p w14:paraId="227F17C8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00C014A0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63E3DDBE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6146E1" w:rsidRPr="008452DE" w14:paraId="10069D7D" w14:textId="77777777" w:rsidTr="008E381A">
        <w:tc>
          <w:tcPr>
            <w:tcW w:w="6238" w:type="dxa"/>
            <w:shd w:val="clear" w:color="auto" w:fill="auto"/>
          </w:tcPr>
          <w:p w14:paraId="2A2E5F3A" w14:textId="77777777" w:rsidR="006146E1" w:rsidRPr="008452DE" w:rsidRDefault="006146E1" w:rsidP="006146E1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t xml:space="preserve">   Intraoperative transfusion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50080A16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2.824 (1.034–7.710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5F77DBE9" w14:textId="589720C8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.043</w:t>
            </w:r>
          </w:p>
        </w:tc>
        <w:tc>
          <w:tcPr>
            <w:tcW w:w="419" w:type="dxa"/>
            <w:shd w:val="clear" w:color="auto" w:fill="auto"/>
          </w:tcPr>
          <w:p w14:paraId="143C6565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  <w:vAlign w:val="center"/>
          </w:tcPr>
          <w:p w14:paraId="6C0A8ECF" w14:textId="752CA12F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  <w:vAlign w:val="center"/>
          </w:tcPr>
          <w:p w14:paraId="6C158119" w14:textId="4C308DBF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6146E1" w:rsidRPr="008452DE" w14:paraId="36451552" w14:textId="77777777" w:rsidTr="008E381A">
        <w:tc>
          <w:tcPr>
            <w:tcW w:w="6238" w:type="dxa"/>
            <w:shd w:val="clear" w:color="auto" w:fill="auto"/>
          </w:tcPr>
          <w:p w14:paraId="68D46C32" w14:textId="77777777" w:rsidR="006146E1" w:rsidRPr="008452DE" w:rsidRDefault="006146E1" w:rsidP="006146E1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t>Intraoperative use of inotropic or vasoactive agent</w:t>
            </w:r>
          </w:p>
        </w:tc>
        <w:tc>
          <w:tcPr>
            <w:tcW w:w="2312" w:type="dxa"/>
            <w:shd w:val="clear" w:color="auto" w:fill="auto"/>
          </w:tcPr>
          <w:p w14:paraId="3847A550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317" w:type="dxa"/>
            <w:shd w:val="clear" w:color="auto" w:fill="auto"/>
          </w:tcPr>
          <w:p w14:paraId="2F9DBE2A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419" w:type="dxa"/>
            <w:shd w:val="clear" w:color="auto" w:fill="auto"/>
          </w:tcPr>
          <w:p w14:paraId="51950B67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5DE34675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7312E0C0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6146E1" w:rsidRPr="008452DE" w14:paraId="191BB1DA" w14:textId="77777777" w:rsidTr="008E381A">
        <w:tc>
          <w:tcPr>
            <w:tcW w:w="6238" w:type="dxa"/>
            <w:shd w:val="clear" w:color="auto" w:fill="auto"/>
          </w:tcPr>
          <w:p w14:paraId="134FB01A" w14:textId="77777777" w:rsidR="006146E1" w:rsidRPr="008452DE" w:rsidRDefault="006146E1" w:rsidP="006146E1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t xml:space="preserve">   Epinephrine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73238998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2.000 (0.560–7.147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3562763E" w14:textId="38D181C8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.286</w:t>
            </w:r>
          </w:p>
        </w:tc>
        <w:tc>
          <w:tcPr>
            <w:tcW w:w="419" w:type="dxa"/>
            <w:shd w:val="clear" w:color="auto" w:fill="auto"/>
          </w:tcPr>
          <w:p w14:paraId="1D5F0344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610CF9E7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49DC0795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6146E1" w:rsidRPr="008452DE" w14:paraId="53C60642" w14:textId="77777777" w:rsidTr="008E381A">
        <w:tc>
          <w:tcPr>
            <w:tcW w:w="6238" w:type="dxa"/>
            <w:shd w:val="clear" w:color="auto" w:fill="auto"/>
          </w:tcPr>
          <w:p w14:paraId="5682C00D" w14:textId="77777777" w:rsidR="006146E1" w:rsidRPr="008452DE" w:rsidRDefault="006146E1" w:rsidP="006146E1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lastRenderedPageBreak/>
              <w:t xml:space="preserve">   Norepinephrine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710E93FA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1.429 (0.442–4.619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574FD52E" w14:textId="586CA96D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.551</w:t>
            </w:r>
          </w:p>
        </w:tc>
        <w:tc>
          <w:tcPr>
            <w:tcW w:w="419" w:type="dxa"/>
            <w:shd w:val="clear" w:color="auto" w:fill="auto"/>
          </w:tcPr>
          <w:p w14:paraId="2CB22D30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4A7C5E5B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203CB3AF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6146E1" w:rsidRPr="008452DE" w14:paraId="2ADE59CA" w14:textId="77777777" w:rsidTr="008E381A">
        <w:tc>
          <w:tcPr>
            <w:tcW w:w="6238" w:type="dxa"/>
            <w:shd w:val="clear" w:color="auto" w:fill="auto"/>
          </w:tcPr>
          <w:p w14:paraId="6EEAE8F7" w14:textId="77777777" w:rsidR="006146E1" w:rsidRPr="008452DE" w:rsidRDefault="006146E1" w:rsidP="006146E1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t xml:space="preserve">   Dobutamine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44F84783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1.500 (0.544–4.135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03DC4921" w14:textId="5BAC9748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.433</w:t>
            </w:r>
          </w:p>
        </w:tc>
        <w:tc>
          <w:tcPr>
            <w:tcW w:w="419" w:type="dxa"/>
            <w:shd w:val="clear" w:color="auto" w:fill="auto"/>
          </w:tcPr>
          <w:p w14:paraId="34EE36FA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31BFF34E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2BE5D30D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6146E1" w:rsidRPr="008452DE" w14:paraId="7ECE7A69" w14:textId="77777777" w:rsidTr="008E381A">
        <w:tc>
          <w:tcPr>
            <w:tcW w:w="6238" w:type="dxa"/>
            <w:shd w:val="clear" w:color="auto" w:fill="auto"/>
          </w:tcPr>
          <w:p w14:paraId="2F275979" w14:textId="77777777" w:rsidR="006146E1" w:rsidRPr="008452DE" w:rsidRDefault="006146E1" w:rsidP="006146E1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t xml:space="preserve">   </w:t>
            </w:r>
            <w:proofErr w:type="spellStart"/>
            <w:r w:rsidRPr="008452DE">
              <w:rPr>
                <w:rFonts w:ascii="Times New Roman" w:hAnsi="Times New Roman"/>
                <w:sz w:val="22"/>
                <w:lang w:val="en-GB"/>
              </w:rPr>
              <w:t>Nitroglycerin</w:t>
            </w:r>
            <w:proofErr w:type="spellEnd"/>
          </w:p>
        </w:tc>
        <w:tc>
          <w:tcPr>
            <w:tcW w:w="2312" w:type="dxa"/>
            <w:shd w:val="clear" w:color="auto" w:fill="auto"/>
            <w:vAlign w:val="center"/>
          </w:tcPr>
          <w:p w14:paraId="13A04E8D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1.506 (0.603–3.764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07F237AA" w14:textId="07349973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0.381</w:t>
            </w:r>
          </w:p>
        </w:tc>
        <w:tc>
          <w:tcPr>
            <w:tcW w:w="419" w:type="dxa"/>
            <w:shd w:val="clear" w:color="auto" w:fill="auto"/>
          </w:tcPr>
          <w:p w14:paraId="724E3053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3CA0C981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7F5F1C52" w14:textId="77777777" w:rsidR="006146E1" w:rsidRPr="008452DE" w:rsidRDefault="006146E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941301" w:rsidRPr="008452DE" w14:paraId="579B8FD3" w14:textId="77777777" w:rsidTr="008E381A">
        <w:tc>
          <w:tcPr>
            <w:tcW w:w="6238" w:type="dxa"/>
            <w:shd w:val="clear" w:color="auto" w:fill="auto"/>
          </w:tcPr>
          <w:p w14:paraId="4C391CB6" w14:textId="790C937B" w:rsidR="00941301" w:rsidRPr="008452DE" w:rsidRDefault="00941301" w:rsidP="006146E1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 w:hint="eastAsia"/>
                <w:sz w:val="22"/>
                <w:lang w:val="en-GB"/>
              </w:rPr>
              <w:t>P</w:t>
            </w:r>
            <w:r w:rsidRPr="008452DE">
              <w:rPr>
                <w:rFonts w:ascii="Times New Roman" w:hAnsi="Times New Roman"/>
                <w:sz w:val="22"/>
                <w:lang w:val="en-GB"/>
              </w:rPr>
              <w:t>ostoperative use of benzodiazepine</w:t>
            </w:r>
          </w:p>
        </w:tc>
        <w:tc>
          <w:tcPr>
            <w:tcW w:w="2312" w:type="dxa"/>
            <w:shd w:val="clear" w:color="auto" w:fill="auto"/>
            <w:vAlign w:val="center"/>
          </w:tcPr>
          <w:p w14:paraId="460F4E5B" w14:textId="75B6B0E3" w:rsidR="00941301" w:rsidRPr="008452DE" w:rsidRDefault="00941301" w:rsidP="006146E1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 w:hint="eastAsia"/>
                <w:sz w:val="22"/>
                <w:lang w:val="en-GB"/>
              </w:rPr>
              <w:t>6</w:t>
            </w: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.382 (1.909–21.334)</w:t>
            </w:r>
          </w:p>
        </w:tc>
        <w:tc>
          <w:tcPr>
            <w:tcW w:w="1317" w:type="dxa"/>
            <w:shd w:val="clear" w:color="auto" w:fill="auto"/>
            <w:vAlign w:val="center"/>
          </w:tcPr>
          <w:p w14:paraId="543DC389" w14:textId="35E03730" w:rsidR="00941301" w:rsidRPr="008452DE" w:rsidRDefault="00941301" w:rsidP="006146E1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8452DE">
              <w:rPr>
                <w:rFonts w:ascii="Times New Roman" w:eastAsia="맑은 고딕" w:hAnsi="Times New Roman" w:hint="eastAsia"/>
                <w:sz w:val="22"/>
                <w:lang w:val="en-GB"/>
              </w:rPr>
              <w:t>0</w:t>
            </w:r>
            <w:r w:rsidRPr="008452DE">
              <w:rPr>
                <w:rFonts w:ascii="Times New Roman" w:eastAsia="맑은 고딕" w:hAnsi="Times New Roman"/>
                <w:sz w:val="22"/>
                <w:lang w:val="en-GB"/>
              </w:rPr>
              <w:t>.003</w:t>
            </w:r>
          </w:p>
        </w:tc>
        <w:tc>
          <w:tcPr>
            <w:tcW w:w="419" w:type="dxa"/>
            <w:shd w:val="clear" w:color="auto" w:fill="auto"/>
          </w:tcPr>
          <w:p w14:paraId="60834DBD" w14:textId="77777777" w:rsidR="00941301" w:rsidRPr="008452DE" w:rsidRDefault="00941301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254" w:type="dxa"/>
            <w:shd w:val="clear" w:color="auto" w:fill="auto"/>
          </w:tcPr>
          <w:p w14:paraId="284A25E0" w14:textId="553182BF" w:rsidR="00941301" w:rsidRPr="008452DE" w:rsidRDefault="009E7EAF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452DE">
              <w:rPr>
                <w:rFonts w:ascii="Times New Roman" w:hAnsi="Times New Roman"/>
                <w:sz w:val="22"/>
                <w:lang w:val="en-GB"/>
              </w:rPr>
              <w:t>5</w:t>
            </w:r>
            <w:r w:rsidR="003A0C40" w:rsidRPr="008452DE">
              <w:rPr>
                <w:rFonts w:ascii="Times New Roman" w:hAnsi="Times New Roman"/>
                <w:sz w:val="22"/>
                <w:lang w:val="en-GB"/>
              </w:rPr>
              <w:t>.</w:t>
            </w:r>
            <w:r w:rsidRPr="008452DE">
              <w:rPr>
                <w:rFonts w:ascii="Times New Roman" w:hAnsi="Times New Roman"/>
                <w:sz w:val="22"/>
                <w:lang w:val="en-GB"/>
              </w:rPr>
              <w:t>370</w:t>
            </w:r>
            <w:r w:rsidR="003A0C40" w:rsidRPr="008452DE">
              <w:rPr>
                <w:rFonts w:ascii="Times New Roman" w:hAnsi="Times New Roman"/>
                <w:sz w:val="22"/>
                <w:lang w:val="en-GB"/>
              </w:rPr>
              <w:t xml:space="preserve"> (1.</w:t>
            </w:r>
            <w:r w:rsidRPr="008452DE">
              <w:rPr>
                <w:rFonts w:ascii="Times New Roman" w:hAnsi="Times New Roman"/>
                <w:sz w:val="22"/>
                <w:lang w:val="en-GB"/>
              </w:rPr>
              <w:t>290</w:t>
            </w:r>
            <w:r w:rsidR="003A0C40" w:rsidRPr="008452DE">
              <w:rPr>
                <w:rFonts w:ascii="Times New Roman" w:hAnsi="Times New Roman"/>
                <w:sz w:val="22"/>
              </w:rPr>
              <w:t>–</w:t>
            </w:r>
            <w:r w:rsidRPr="008452DE">
              <w:rPr>
                <w:rFonts w:ascii="Times New Roman" w:hAnsi="Times New Roman"/>
                <w:sz w:val="22"/>
              </w:rPr>
              <w:t>22</w:t>
            </w:r>
            <w:r w:rsidR="003A0C40" w:rsidRPr="008452DE">
              <w:rPr>
                <w:rFonts w:ascii="Times New Roman" w:hAnsi="Times New Roman"/>
                <w:sz w:val="22"/>
              </w:rPr>
              <w:t>.</w:t>
            </w:r>
            <w:r w:rsidRPr="008452DE">
              <w:rPr>
                <w:rFonts w:ascii="Times New Roman" w:hAnsi="Times New Roman"/>
                <w:sz w:val="22"/>
              </w:rPr>
              <w:t>350</w:t>
            </w:r>
            <w:r w:rsidR="003A0C40" w:rsidRPr="008452DE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57" w:type="dxa"/>
            <w:shd w:val="clear" w:color="auto" w:fill="auto"/>
          </w:tcPr>
          <w:p w14:paraId="3F9BD087" w14:textId="085769BF" w:rsidR="00941301" w:rsidRPr="008452DE" w:rsidRDefault="003A0C40" w:rsidP="006146E1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8452DE">
              <w:rPr>
                <w:rFonts w:ascii="Times New Roman" w:hAnsi="Times New Roman" w:hint="eastAsia"/>
                <w:sz w:val="22"/>
                <w:lang w:val="en-GB"/>
              </w:rPr>
              <w:t>0</w:t>
            </w:r>
            <w:r w:rsidRPr="008452DE">
              <w:rPr>
                <w:rFonts w:ascii="Times New Roman" w:hAnsi="Times New Roman"/>
                <w:sz w:val="22"/>
                <w:lang w:val="en-GB"/>
              </w:rPr>
              <w:t>.0</w:t>
            </w:r>
            <w:r w:rsidR="009E7EAF" w:rsidRPr="008452DE">
              <w:rPr>
                <w:rFonts w:ascii="Times New Roman" w:hAnsi="Times New Roman"/>
                <w:sz w:val="22"/>
                <w:lang w:val="en-GB"/>
              </w:rPr>
              <w:t>21</w:t>
            </w:r>
          </w:p>
        </w:tc>
      </w:tr>
    </w:tbl>
    <w:p w14:paraId="523AFB77" w14:textId="77777777" w:rsidR="007F3356" w:rsidRPr="008452DE" w:rsidRDefault="007F3356" w:rsidP="007F3356">
      <w:pPr>
        <w:spacing w:line="480" w:lineRule="auto"/>
        <w:rPr>
          <w:rFonts w:ascii="Times New Roman" w:hAnsi="Times New Roman"/>
          <w:sz w:val="22"/>
          <w:lang w:val="en-GB"/>
        </w:rPr>
      </w:pPr>
    </w:p>
    <w:p w14:paraId="14DDAC3E" w14:textId="5B40CC2A" w:rsidR="00A64B50" w:rsidRPr="008452DE" w:rsidRDefault="007F3356" w:rsidP="00AC7EB5">
      <w:pPr>
        <w:spacing w:line="360" w:lineRule="auto"/>
        <w:rPr>
          <w:rFonts w:ascii="Times New Roman" w:hAnsi="Times New Roman"/>
          <w:sz w:val="22"/>
          <w:lang w:val="en-GB"/>
        </w:rPr>
      </w:pPr>
      <w:proofErr w:type="spellStart"/>
      <w:r w:rsidRPr="008452DE">
        <w:rPr>
          <w:rFonts w:ascii="Times New Roman" w:hAnsi="Times New Roman"/>
          <w:sz w:val="22"/>
          <w:lang w:val="en-GB"/>
        </w:rPr>
        <w:t>ACEi</w:t>
      </w:r>
      <w:proofErr w:type="spellEnd"/>
      <w:r w:rsidRPr="008452DE">
        <w:rPr>
          <w:rFonts w:ascii="Times New Roman" w:hAnsi="Times New Roman"/>
          <w:sz w:val="22"/>
          <w:lang w:val="en-GB"/>
        </w:rPr>
        <w:t xml:space="preserve">, angiotensin converting enzyme inhibitor; ARB, angiotensin; CI, confidence interval; </w:t>
      </w:r>
      <w:r w:rsidR="006146E1" w:rsidRPr="008452DE">
        <w:rPr>
          <w:rFonts w:ascii="Times New Roman" w:hAnsi="Times New Roman"/>
          <w:sz w:val="22"/>
        </w:rPr>
        <w:t xml:space="preserve">CABG, coronary artery bypass graft; </w:t>
      </w:r>
      <w:r w:rsidRPr="008452DE">
        <w:rPr>
          <w:rFonts w:ascii="Times New Roman" w:hAnsi="Times New Roman"/>
          <w:sz w:val="22"/>
          <w:lang w:val="en-GB"/>
        </w:rPr>
        <w:t>EF, ejection fraction; LV, left ventricle; MI, myocardial infarction; NPi, neurological pupil index; OR, odds ratio; STS-PROM, the Society of Thoracic Surgeons Predicted Risk of Mortality; TIA, transient ischemic attack.</w:t>
      </w:r>
    </w:p>
    <w:p w14:paraId="519DC2BF" w14:textId="77777777" w:rsidR="006146E1" w:rsidRPr="008452DE" w:rsidRDefault="006146E1" w:rsidP="006146E1">
      <w:pPr>
        <w:spacing w:line="360" w:lineRule="auto"/>
        <w:rPr>
          <w:rFonts w:ascii="Times New Roman" w:hAnsi="Times New Roman"/>
          <w:sz w:val="22"/>
          <w:szCs w:val="22"/>
        </w:rPr>
      </w:pPr>
      <w:r w:rsidRPr="008452DE">
        <w:rPr>
          <w:rFonts w:ascii="Times New Roman" w:hAnsi="Times New Roman"/>
          <w:sz w:val="22"/>
          <w:szCs w:val="22"/>
        </w:rPr>
        <w:t xml:space="preserve">* Combined surgery included concomitant valve, aorta, and/or coronary artery bypass graft surgery. </w:t>
      </w:r>
    </w:p>
    <w:p w14:paraId="19EA8C45" w14:textId="2C44EEE2" w:rsidR="006146E1" w:rsidRPr="006146E1" w:rsidRDefault="006146E1" w:rsidP="006146E1">
      <w:pPr>
        <w:spacing w:line="360" w:lineRule="auto"/>
        <w:rPr>
          <w:rFonts w:ascii="Times New Roman" w:hAnsi="Times New Roman"/>
          <w:sz w:val="22"/>
          <w:szCs w:val="22"/>
        </w:rPr>
      </w:pPr>
      <w:r w:rsidRPr="008452DE">
        <w:rPr>
          <w:rFonts w:ascii="Times New Roman" w:hAnsi="Times New Roman"/>
          <w:sz w:val="22"/>
          <w:szCs w:val="22"/>
        </w:rPr>
        <w:t xml:space="preserve">† Other cardiac surgery included repair of atrial septal defect, excision of intracardiac mass, myectomy, and </w:t>
      </w:r>
      <w:proofErr w:type="spellStart"/>
      <w:r w:rsidRPr="008452DE">
        <w:rPr>
          <w:rFonts w:ascii="Times New Roman" w:hAnsi="Times New Roman"/>
          <w:sz w:val="22"/>
          <w:szCs w:val="22"/>
        </w:rPr>
        <w:t>endoventricular</w:t>
      </w:r>
      <w:proofErr w:type="spellEnd"/>
      <w:r w:rsidRPr="008452DE">
        <w:rPr>
          <w:rFonts w:ascii="Times New Roman" w:hAnsi="Times New Roman"/>
          <w:sz w:val="22"/>
          <w:szCs w:val="22"/>
        </w:rPr>
        <w:t xml:space="preserve"> circular patch </w:t>
      </w:r>
      <w:proofErr w:type="spellStart"/>
      <w:r w:rsidRPr="008452DE">
        <w:rPr>
          <w:rFonts w:ascii="Times New Roman" w:hAnsi="Times New Roman"/>
          <w:sz w:val="22"/>
          <w:szCs w:val="22"/>
        </w:rPr>
        <w:t>plasty</w:t>
      </w:r>
      <w:proofErr w:type="spellEnd"/>
      <w:r w:rsidRPr="008452DE">
        <w:rPr>
          <w:rFonts w:ascii="Times New Roman" w:hAnsi="Times New Roman"/>
          <w:sz w:val="22"/>
          <w:szCs w:val="22"/>
        </w:rPr>
        <w:t>.</w:t>
      </w:r>
    </w:p>
    <w:sectPr w:rsidR="006146E1" w:rsidRPr="006146E1" w:rsidSect="007F335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3409DF"/>
    <w:multiLevelType w:val="hybridMultilevel"/>
    <w:tmpl w:val="D0142C3E"/>
    <w:lvl w:ilvl="0" w:tplc="F9BA1480">
      <w:start w:val="1"/>
      <w:numFmt w:val="bullet"/>
      <w:lvlText w:val=""/>
      <w:lvlJc w:val="left"/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5794833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356"/>
    <w:rsid w:val="0007131C"/>
    <w:rsid w:val="00076433"/>
    <w:rsid w:val="000C67F4"/>
    <w:rsid w:val="00217B53"/>
    <w:rsid w:val="0035432F"/>
    <w:rsid w:val="003A0C40"/>
    <w:rsid w:val="0042589D"/>
    <w:rsid w:val="005017A7"/>
    <w:rsid w:val="005430A1"/>
    <w:rsid w:val="005A6B2C"/>
    <w:rsid w:val="005D519B"/>
    <w:rsid w:val="006146E1"/>
    <w:rsid w:val="006E5D88"/>
    <w:rsid w:val="00700EEF"/>
    <w:rsid w:val="007329DE"/>
    <w:rsid w:val="00797191"/>
    <w:rsid w:val="007D4B39"/>
    <w:rsid w:val="007F3356"/>
    <w:rsid w:val="008452DE"/>
    <w:rsid w:val="008F23AC"/>
    <w:rsid w:val="00912E5D"/>
    <w:rsid w:val="00941301"/>
    <w:rsid w:val="009C1075"/>
    <w:rsid w:val="009E7EAF"/>
    <w:rsid w:val="00A64B50"/>
    <w:rsid w:val="00AC7EB5"/>
    <w:rsid w:val="00B11DAA"/>
    <w:rsid w:val="00C15392"/>
    <w:rsid w:val="00C2492C"/>
    <w:rsid w:val="00C673D3"/>
    <w:rsid w:val="00D20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81531"/>
  <w15:chartTrackingRefBased/>
  <w15:docId w15:val="{8A831CC1-C831-4643-81FE-C2116C41B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3356"/>
    <w:pPr>
      <w:spacing w:after="0" w:line="240" w:lineRule="auto"/>
      <w:jc w:val="left"/>
    </w:pPr>
    <w:rPr>
      <w:rFonts w:ascii="Cambria" w:eastAsia="MS Mincho" w:hAnsi="Cambria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7F3356"/>
    <w:pPr>
      <w:tabs>
        <w:tab w:val="center" w:pos="4153"/>
        <w:tab w:val="right" w:pos="8306"/>
      </w:tabs>
    </w:pPr>
  </w:style>
  <w:style w:type="character" w:customStyle="1" w:styleId="Char">
    <w:name w:val="바닥글 Char"/>
    <w:basedOn w:val="a0"/>
    <w:link w:val="a3"/>
    <w:uiPriority w:val="99"/>
    <w:rsid w:val="007F3356"/>
    <w:rPr>
      <w:rFonts w:ascii="Cambria" w:eastAsia="MS Mincho" w:hAnsi="Cambria" w:cs="Times New Roman"/>
      <w:kern w:val="0"/>
      <w:sz w:val="24"/>
      <w:szCs w:val="24"/>
    </w:rPr>
  </w:style>
  <w:style w:type="character" w:styleId="a4">
    <w:name w:val="page number"/>
    <w:basedOn w:val="a0"/>
    <w:uiPriority w:val="99"/>
    <w:semiHidden/>
    <w:unhideWhenUsed/>
    <w:rsid w:val="007F3356"/>
  </w:style>
  <w:style w:type="paragraph" w:customStyle="1" w:styleId="EndNoteBibliographyTitle">
    <w:name w:val="EndNote Bibliography Title"/>
    <w:basedOn w:val="a"/>
    <w:link w:val="EndNoteBibliographyTitleChar"/>
    <w:rsid w:val="007F3356"/>
    <w:pPr>
      <w:jc w:val="center"/>
    </w:pPr>
  </w:style>
  <w:style w:type="character" w:customStyle="1" w:styleId="EndNoteBibliographyTitleChar">
    <w:name w:val="EndNote Bibliography Title Char"/>
    <w:link w:val="EndNoteBibliographyTitle"/>
    <w:rsid w:val="007F3356"/>
    <w:rPr>
      <w:rFonts w:ascii="Cambria" w:eastAsia="MS Mincho" w:hAnsi="Cambria" w:cs="Times New Roman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7F3356"/>
  </w:style>
  <w:style w:type="character" w:customStyle="1" w:styleId="EndNoteBibliographyChar">
    <w:name w:val="EndNote Bibliography Char"/>
    <w:link w:val="EndNoteBibliography"/>
    <w:rsid w:val="007F3356"/>
    <w:rPr>
      <w:rFonts w:ascii="Cambria" w:eastAsia="MS Mincho" w:hAnsi="Cambria" w:cs="Times New Roman"/>
      <w:kern w:val="0"/>
      <w:sz w:val="24"/>
      <w:szCs w:val="24"/>
    </w:rPr>
  </w:style>
  <w:style w:type="table" w:styleId="a5">
    <w:name w:val="Table Grid"/>
    <w:basedOn w:val="a1"/>
    <w:uiPriority w:val="59"/>
    <w:rsid w:val="007F3356"/>
    <w:pPr>
      <w:spacing w:after="0" w:line="240" w:lineRule="auto"/>
      <w:jc w:val="left"/>
    </w:pPr>
    <w:rPr>
      <w:rFonts w:ascii="Cambria" w:eastAsia="MS Mincho" w:hAnsi="Cambria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7F3356"/>
    <w:pPr>
      <w:ind w:leftChars="400" w:left="800"/>
    </w:pPr>
  </w:style>
  <w:style w:type="character" w:styleId="a7">
    <w:name w:val="Hyperlink"/>
    <w:uiPriority w:val="99"/>
    <w:unhideWhenUsed/>
    <w:rsid w:val="007F3356"/>
    <w:rPr>
      <w:color w:val="0000FF"/>
      <w:u w:val="single"/>
    </w:rPr>
  </w:style>
  <w:style w:type="character" w:customStyle="1" w:styleId="1">
    <w:name w:val="확인되지 않은 멘션1"/>
    <w:uiPriority w:val="99"/>
    <w:semiHidden/>
    <w:unhideWhenUsed/>
    <w:rsid w:val="007F3356"/>
    <w:rPr>
      <w:color w:val="605E5C"/>
      <w:shd w:val="clear" w:color="auto" w:fill="E1DFDD"/>
    </w:rPr>
  </w:style>
  <w:style w:type="table" w:customStyle="1" w:styleId="10">
    <w:name w:val="표 구분선1"/>
    <w:basedOn w:val="a1"/>
    <w:uiPriority w:val="39"/>
    <w:rsid w:val="007F3356"/>
    <w:pPr>
      <w:spacing w:after="0" w:line="240" w:lineRule="auto"/>
    </w:pPr>
    <w:rPr>
      <w:rFonts w:ascii="Cambria" w:eastAsia="Times New Roman" w:hAnsi="Cambria" w:cs="Times New Roman"/>
      <w:lang w:val="en-IN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Char0"/>
    <w:uiPriority w:val="99"/>
    <w:unhideWhenUsed/>
    <w:rsid w:val="007F33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7F3356"/>
    <w:rPr>
      <w:rFonts w:ascii="Cambria" w:eastAsia="MS Mincho" w:hAnsi="Cambria" w:cs="Times New Roman"/>
      <w:kern w:val="0"/>
      <w:sz w:val="24"/>
      <w:szCs w:val="24"/>
    </w:rPr>
  </w:style>
  <w:style w:type="paragraph" w:styleId="a9">
    <w:name w:val="Revision"/>
    <w:hidden/>
    <w:uiPriority w:val="99"/>
    <w:semiHidden/>
    <w:rsid w:val="007F3356"/>
    <w:pPr>
      <w:spacing w:after="0" w:line="240" w:lineRule="auto"/>
      <w:jc w:val="left"/>
    </w:pPr>
    <w:rPr>
      <w:rFonts w:ascii="Cambria" w:eastAsia="MS Mincho" w:hAnsi="Cambria" w:cs="Times New Roman"/>
      <w:kern w:val="0"/>
      <w:sz w:val="24"/>
      <w:szCs w:val="24"/>
    </w:rPr>
  </w:style>
  <w:style w:type="character" w:styleId="aa">
    <w:name w:val="Unresolved Mention"/>
    <w:uiPriority w:val="99"/>
    <w:semiHidden/>
    <w:unhideWhenUsed/>
    <w:rsid w:val="007F33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483</Words>
  <Characters>2755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hee Lee</dc:creator>
  <cp:keywords/>
  <dc:description/>
  <cp:lastModifiedBy>조연정 .</cp:lastModifiedBy>
  <cp:revision>9</cp:revision>
  <dcterms:created xsi:type="dcterms:W3CDTF">2023-08-04T01:01:00Z</dcterms:created>
  <dcterms:modified xsi:type="dcterms:W3CDTF">2023-08-11T14:51:00Z</dcterms:modified>
</cp:coreProperties>
</file>